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E6288" w14:textId="28AABBA6" w:rsidR="00E57348" w:rsidRDefault="00E57348" w:rsidP="00E57348">
      <w:pPr>
        <w:rPr>
          <w:iCs/>
        </w:rPr>
      </w:pPr>
      <w:r>
        <w:t>Table S1. Strains used in this study. Strains are derivatives of W303 (</w:t>
      </w:r>
      <w:r w:rsidRPr="0005564D">
        <w:rPr>
          <w:i/>
        </w:rPr>
        <w:t>ade2-1 his3-11,15 leu2-3,112 trp1-1 ura3-1 can1-100</w:t>
      </w:r>
      <w:r>
        <w:t>)</w:t>
      </w:r>
    </w:p>
    <w:p w14:paraId="195A5FF9" w14:textId="77777777" w:rsidR="00076790" w:rsidRDefault="0007679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14"/>
        <w:gridCol w:w="1956"/>
        <w:gridCol w:w="5087"/>
        <w:gridCol w:w="1093"/>
      </w:tblGrid>
      <w:tr w:rsidR="00BA04ED" w14:paraId="177751DE" w14:textId="4F6504FB" w:rsidTr="00970A0F">
        <w:tc>
          <w:tcPr>
            <w:tcW w:w="1214" w:type="dxa"/>
          </w:tcPr>
          <w:p w14:paraId="74D717D5" w14:textId="5501B3F6" w:rsidR="00BA04ED" w:rsidRDefault="00BA04ED" w:rsidP="00BA04ED">
            <w:r>
              <w:t>Strain Name</w:t>
            </w:r>
          </w:p>
        </w:tc>
        <w:tc>
          <w:tcPr>
            <w:tcW w:w="1956" w:type="dxa"/>
          </w:tcPr>
          <w:p w14:paraId="454F2A7D" w14:textId="27AD540D" w:rsidR="00BA04ED" w:rsidRDefault="00BA04ED" w:rsidP="00BA04ED">
            <w:r>
              <w:t>Figures</w:t>
            </w:r>
          </w:p>
        </w:tc>
        <w:tc>
          <w:tcPr>
            <w:tcW w:w="5087" w:type="dxa"/>
          </w:tcPr>
          <w:p w14:paraId="7ABA3AE4" w14:textId="74099D44" w:rsidR="00BA04ED" w:rsidRDefault="00BA04ED" w:rsidP="00BA04ED">
            <w:r>
              <w:t>Genotype</w:t>
            </w:r>
          </w:p>
        </w:tc>
        <w:tc>
          <w:tcPr>
            <w:tcW w:w="1093" w:type="dxa"/>
          </w:tcPr>
          <w:p w14:paraId="5572280D" w14:textId="3647EE9E" w:rsidR="00BA04ED" w:rsidRDefault="00BA04ED" w:rsidP="00BA04ED">
            <w:r>
              <w:t>Source</w:t>
            </w:r>
          </w:p>
        </w:tc>
      </w:tr>
      <w:tr w:rsidR="00BA04ED" w14:paraId="3727FEFA" w14:textId="7BDBD10D" w:rsidTr="00970A0F">
        <w:tc>
          <w:tcPr>
            <w:tcW w:w="1214" w:type="dxa"/>
          </w:tcPr>
          <w:p w14:paraId="578C6EA4" w14:textId="15B7448A" w:rsidR="00BA04ED" w:rsidRDefault="00BA04ED" w:rsidP="00BA04ED">
            <w:r>
              <w:t>FWY2331</w:t>
            </w:r>
          </w:p>
        </w:tc>
        <w:tc>
          <w:tcPr>
            <w:tcW w:w="1956" w:type="dxa"/>
          </w:tcPr>
          <w:p w14:paraId="5BC04DA9" w14:textId="21788E32" w:rsidR="00BA04ED" w:rsidRDefault="00002050" w:rsidP="00BA04ED">
            <w:r>
              <w:t xml:space="preserve">1A, 1B, </w:t>
            </w:r>
            <w:r w:rsidR="00B20DC7">
              <w:t>1C, S1B</w:t>
            </w:r>
            <w:r w:rsidR="00786EAB">
              <w:t>, 3A</w:t>
            </w:r>
            <w:r w:rsidR="00BE2418">
              <w:t>, 4</w:t>
            </w:r>
            <w:r w:rsidR="00A6020B">
              <w:t>F</w:t>
            </w:r>
            <w:r w:rsidR="00AF77E5">
              <w:t>, 5B</w:t>
            </w:r>
            <w:r w:rsidR="00E63C6C">
              <w:t>, 5C, 5D</w:t>
            </w:r>
            <w:r w:rsidR="00E66831">
              <w:t>, 5E</w:t>
            </w:r>
            <w:r w:rsidR="001815F5">
              <w:t>, 6C, 6D</w:t>
            </w:r>
          </w:p>
        </w:tc>
        <w:tc>
          <w:tcPr>
            <w:tcW w:w="5087" w:type="dxa"/>
          </w:tcPr>
          <w:p w14:paraId="417D5DDF" w14:textId="08B5CE34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01871B1E" w14:textId="72E4A1AD" w:rsidR="00BA04ED" w:rsidRDefault="00BA04ED" w:rsidP="00BA04ED">
            <w:r>
              <w:t>This study</w:t>
            </w:r>
          </w:p>
        </w:tc>
      </w:tr>
      <w:tr w:rsidR="00BA04ED" w14:paraId="30856B8A" w14:textId="44A46A9D" w:rsidTr="00970A0F">
        <w:tc>
          <w:tcPr>
            <w:tcW w:w="1214" w:type="dxa"/>
          </w:tcPr>
          <w:p w14:paraId="146D95B0" w14:textId="2E243295" w:rsidR="00BA04ED" w:rsidRDefault="00BA04ED" w:rsidP="00BA04ED">
            <w:r>
              <w:t>FWY2373</w:t>
            </w:r>
          </w:p>
        </w:tc>
        <w:tc>
          <w:tcPr>
            <w:tcW w:w="1956" w:type="dxa"/>
          </w:tcPr>
          <w:p w14:paraId="11994058" w14:textId="59E8AEDE" w:rsidR="00BA04ED" w:rsidRDefault="00002050" w:rsidP="00BA04ED">
            <w:r>
              <w:t xml:space="preserve">1A, 1B, </w:t>
            </w:r>
            <w:r w:rsidR="00200ADC">
              <w:t>S1B</w:t>
            </w:r>
          </w:p>
        </w:tc>
        <w:tc>
          <w:tcPr>
            <w:tcW w:w="5087" w:type="dxa"/>
          </w:tcPr>
          <w:p w14:paraId="4B145036" w14:textId="260FE41C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1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65560833" w14:textId="4D0AEE73" w:rsidR="00BA04ED" w:rsidRDefault="00BA04ED" w:rsidP="00BA04ED">
            <w:r w:rsidRPr="00EB514C">
              <w:t>This study</w:t>
            </w:r>
          </w:p>
        </w:tc>
      </w:tr>
      <w:tr w:rsidR="00BA04ED" w14:paraId="7D86BFE6" w14:textId="7039C018" w:rsidTr="00970A0F">
        <w:tc>
          <w:tcPr>
            <w:tcW w:w="1214" w:type="dxa"/>
          </w:tcPr>
          <w:p w14:paraId="097B4CE7" w14:textId="07B14866" w:rsidR="00BA04ED" w:rsidRDefault="00BA04ED" w:rsidP="00BA04ED">
            <w:r>
              <w:t>FWY2374</w:t>
            </w:r>
          </w:p>
        </w:tc>
        <w:tc>
          <w:tcPr>
            <w:tcW w:w="1956" w:type="dxa"/>
          </w:tcPr>
          <w:p w14:paraId="77E35E14" w14:textId="640F80EB" w:rsidR="00BA04ED" w:rsidRDefault="00002050" w:rsidP="00BA04ED">
            <w:r>
              <w:t xml:space="preserve">1A, 1B, </w:t>
            </w:r>
            <w:r w:rsidR="00200ADC">
              <w:t>1C, S1B</w:t>
            </w:r>
          </w:p>
        </w:tc>
        <w:tc>
          <w:tcPr>
            <w:tcW w:w="5087" w:type="dxa"/>
          </w:tcPr>
          <w:p w14:paraId="5A41DD22" w14:textId="4788ED2C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2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2BCD496E" w14:textId="376A99EE" w:rsidR="00BA04ED" w:rsidRDefault="00BA04ED" w:rsidP="00BA04ED">
            <w:r w:rsidRPr="00EB514C">
              <w:t>This study</w:t>
            </w:r>
          </w:p>
        </w:tc>
      </w:tr>
      <w:tr w:rsidR="00BA04ED" w14:paraId="784DCF7B" w14:textId="5690AD37" w:rsidTr="00970A0F">
        <w:tc>
          <w:tcPr>
            <w:tcW w:w="1214" w:type="dxa"/>
          </w:tcPr>
          <w:p w14:paraId="357CCA93" w14:textId="6B62F501" w:rsidR="00BA04ED" w:rsidRDefault="00BA04ED" w:rsidP="00BA04ED">
            <w:r>
              <w:t>FWY2375</w:t>
            </w:r>
          </w:p>
        </w:tc>
        <w:tc>
          <w:tcPr>
            <w:tcW w:w="1956" w:type="dxa"/>
          </w:tcPr>
          <w:p w14:paraId="118628E9" w14:textId="41D1A883" w:rsidR="00BA04ED" w:rsidRDefault="00002050" w:rsidP="00BA04ED">
            <w:r>
              <w:t xml:space="preserve">1A, 1B, </w:t>
            </w:r>
            <w:r w:rsidR="00200ADC">
              <w:t>1C, S1B</w:t>
            </w:r>
          </w:p>
        </w:tc>
        <w:tc>
          <w:tcPr>
            <w:tcW w:w="5087" w:type="dxa"/>
          </w:tcPr>
          <w:p w14:paraId="0F743229" w14:textId="0BF99CDC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3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77B510AE" w14:textId="0FA0055F" w:rsidR="00BA04ED" w:rsidRDefault="00BA04ED" w:rsidP="00BA04ED">
            <w:r w:rsidRPr="00EB514C">
              <w:t>This study</w:t>
            </w:r>
          </w:p>
        </w:tc>
      </w:tr>
      <w:tr w:rsidR="00BA04ED" w14:paraId="2DAC3126" w14:textId="35B1F60B" w:rsidTr="00970A0F">
        <w:tc>
          <w:tcPr>
            <w:tcW w:w="1214" w:type="dxa"/>
          </w:tcPr>
          <w:p w14:paraId="3C30F8AC" w14:textId="745504F9" w:rsidR="00BA04ED" w:rsidRDefault="00BA04ED" w:rsidP="00BA04ED">
            <w:r>
              <w:t>FWY2376</w:t>
            </w:r>
          </w:p>
        </w:tc>
        <w:tc>
          <w:tcPr>
            <w:tcW w:w="1956" w:type="dxa"/>
          </w:tcPr>
          <w:p w14:paraId="468BA3AE" w14:textId="233A8E12" w:rsidR="00BA04ED" w:rsidRDefault="00002050" w:rsidP="00BA04ED">
            <w:r>
              <w:t xml:space="preserve">1A, 1B, </w:t>
            </w:r>
            <w:r w:rsidR="00F52C86">
              <w:t>S1B</w:t>
            </w:r>
          </w:p>
        </w:tc>
        <w:tc>
          <w:tcPr>
            <w:tcW w:w="5087" w:type="dxa"/>
          </w:tcPr>
          <w:p w14:paraId="3DC0AEA8" w14:textId="472A4FDA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4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23F94A82" w14:textId="08FAD30D" w:rsidR="00BA04ED" w:rsidRDefault="00BA04ED" w:rsidP="00BA04ED">
            <w:r w:rsidRPr="00EB514C">
              <w:t>This study</w:t>
            </w:r>
          </w:p>
        </w:tc>
      </w:tr>
      <w:tr w:rsidR="00BA04ED" w14:paraId="2B12A46D" w14:textId="3BAA27B1" w:rsidTr="00970A0F">
        <w:tc>
          <w:tcPr>
            <w:tcW w:w="1214" w:type="dxa"/>
          </w:tcPr>
          <w:p w14:paraId="41E64311" w14:textId="18AB7F5C" w:rsidR="00BA04ED" w:rsidRDefault="00BA04ED" w:rsidP="00BA04ED">
            <w:r>
              <w:t>FWY2282</w:t>
            </w:r>
          </w:p>
        </w:tc>
        <w:tc>
          <w:tcPr>
            <w:tcW w:w="1956" w:type="dxa"/>
          </w:tcPr>
          <w:p w14:paraId="77396FED" w14:textId="18691245" w:rsidR="00BA04ED" w:rsidRDefault="00002050" w:rsidP="00BA04ED">
            <w:r>
              <w:t xml:space="preserve">1A, 1B, </w:t>
            </w:r>
            <w:r w:rsidR="00B74C48">
              <w:t xml:space="preserve">1C, </w:t>
            </w:r>
            <w:r w:rsidR="00F52C86">
              <w:t>S1B</w:t>
            </w:r>
          </w:p>
        </w:tc>
        <w:tc>
          <w:tcPr>
            <w:tcW w:w="5087" w:type="dxa"/>
          </w:tcPr>
          <w:p w14:paraId="39A7A8DC" w14:textId="1010B421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</w:t>
            </w:r>
            <w:r>
              <w:lastRenderedPageBreak/>
              <w:t>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5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7005D6E9" w14:textId="197F3C6B" w:rsidR="00BA04ED" w:rsidRDefault="00BA04ED" w:rsidP="00BA04ED">
            <w:r w:rsidRPr="00EB514C">
              <w:lastRenderedPageBreak/>
              <w:t>This study</w:t>
            </w:r>
          </w:p>
        </w:tc>
      </w:tr>
      <w:tr w:rsidR="00BA04ED" w14:paraId="52D0758E" w14:textId="50FABE45" w:rsidTr="00970A0F">
        <w:tc>
          <w:tcPr>
            <w:tcW w:w="1214" w:type="dxa"/>
          </w:tcPr>
          <w:p w14:paraId="26D67F8A" w14:textId="0ABF3C0B" w:rsidR="00BA04ED" w:rsidRDefault="00BA04ED" w:rsidP="00BA04ED">
            <w:r>
              <w:t>FWY2377</w:t>
            </w:r>
          </w:p>
        </w:tc>
        <w:tc>
          <w:tcPr>
            <w:tcW w:w="1956" w:type="dxa"/>
          </w:tcPr>
          <w:p w14:paraId="3B9103E5" w14:textId="11EEB0B8" w:rsidR="00BA04ED" w:rsidRDefault="00002050" w:rsidP="00BA04ED">
            <w:r>
              <w:t xml:space="preserve">1A, 1B, </w:t>
            </w:r>
            <w:r w:rsidR="00F52C86">
              <w:t>S1B</w:t>
            </w:r>
          </w:p>
        </w:tc>
        <w:tc>
          <w:tcPr>
            <w:tcW w:w="5087" w:type="dxa"/>
          </w:tcPr>
          <w:p w14:paraId="0DE7964C" w14:textId="5DFF08C9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6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087D87D4" w14:textId="413D8C2B" w:rsidR="00BA04ED" w:rsidRDefault="00BA04ED" w:rsidP="00BA04ED">
            <w:r w:rsidRPr="00EB514C">
              <w:t>This study</w:t>
            </w:r>
          </w:p>
        </w:tc>
      </w:tr>
      <w:tr w:rsidR="00BA04ED" w14:paraId="2B8A3FB3" w14:textId="35E58A22" w:rsidTr="00970A0F">
        <w:tc>
          <w:tcPr>
            <w:tcW w:w="1214" w:type="dxa"/>
          </w:tcPr>
          <w:p w14:paraId="1F821289" w14:textId="76A3C61B" w:rsidR="00BA04ED" w:rsidRDefault="00BA04ED" w:rsidP="00BA04ED">
            <w:r>
              <w:t>FWY2378</w:t>
            </w:r>
          </w:p>
        </w:tc>
        <w:tc>
          <w:tcPr>
            <w:tcW w:w="1956" w:type="dxa"/>
          </w:tcPr>
          <w:p w14:paraId="2264C1AF" w14:textId="0CFE398B" w:rsidR="00BA04ED" w:rsidRDefault="00002050" w:rsidP="00BA04ED">
            <w:r>
              <w:t xml:space="preserve">1A, 1B, </w:t>
            </w:r>
            <w:r w:rsidR="00B74C48">
              <w:t>S1B</w:t>
            </w:r>
          </w:p>
        </w:tc>
        <w:tc>
          <w:tcPr>
            <w:tcW w:w="5087" w:type="dxa"/>
          </w:tcPr>
          <w:p w14:paraId="5C0DE277" w14:textId="45A33086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7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1BB5E120" w14:textId="71372968" w:rsidR="00BA04ED" w:rsidRDefault="00BA04ED" w:rsidP="00BA04ED">
            <w:r w:rsidRPr="00EB514C">
              <w:t>This study</w:t>
            </w:r>
          </w:p>
        </w:tc>
      </w:tr>
      <w:tr w:rsidR="00BA04ED" w14:paraId="786067A4" w14:textId="0339DAC1" w:rsidTr="00970A0F">
        <w:tc>
          <w:tcPr>
            <w:tcW w:w="1214" w:type="dxa"/>
          </w:tcPr>
          <w:p w14:paraId="2B363459" w14:textId="654BB91B" w:rsidR="00BA04ED" w:rsidRDefault="00BA04ED" w:rsidP="00BA04ED">
            <w:r>
              <w:t>FWY2379</w:t>
            </w:r>
          </w:p>
        </w:tc>
        <w:tc>
          <w:tcPr>
            <w:tcW w:w="1956" w:type="dxa"/>
          </w:tcPr>
          <w:p w14:paraId="43C130AD" w14:textId="0FF253E7" w:rsidR="00BA04ED" w:rsidRDefault="00002050" w:rsidP="00BA04ED">
            <w:r>
              <w:t xml:space="preserve">1A, 1B, </w:t>
            </w:r>
            <w:r w:rsidR="00B74C48">
              <w:t>S1B</w:t>
            </w:r>
          </w:p>
        </w:tc>
        <w:tc>
          <w:tcPr>
            <w:tcW w:w="5087" w:type="dxa"/>
          </w:tcPr>
          <w:p w14:paraId="5982FCB8" w14:textId="206BE726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8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1125F623" w14:textId="6C3C682D" w:rsidR="00BA04ED" w:rsidRDefault="00BA04ED" w:rsidP="00BA04ED">
            <w:r w:rsidRPr="00EB514C">
              <w:t>This study</w:t>
            </w:r>
          </w:p>
        </w:tc>
      </w:tr>
      <w:tr w:rsidR="00BA04ED" w14:paraId="78F59EFA" w14:textId="02E42108" w:rsidTr="00970A0F">
        <w:tc>
          <w:tcPr>
            <w:tcW w:w="1214" w:type="dxa"/>
          </w:tcPr>
          <w:p w14:paraId="476A4267" w14:textId="06231D6C" w:rsidR="00BA04ED" w:rsidRDefault="00BA04ED" w:rsidP="00BA04ED">
            <w:r>
              <w:t>FWY2380</w:t>
            </w:r>
          </w:p>
        </w:tc>
        <w:tc>
          <w:tcPr>
            <w:tcW w:w="1956" w:type="dxa"/>
          </w:tcPr>
          <w:p w14:paraId="24E2944D" w14:textId="5E89868E" w:rsidR="00BA04ED" w:rsidRDefault="00002050" w:rsidP="00BA04ED">
            <w:r>
              <w:t xml:space="preserve">1A, 1B, </w:t>
            </w:r>
            <w:r w:rsidR="00B74C48">
              <w:t>S1B</w:t>
            </w:r>
          </w:p>
        </w:tc>
        <w:tc>
          <w:tcPr>
            <w:tcW w:w="5087" w:type="dxa"/>
          </w:tcPr>
          <w:p w14:paraId="52824A99" w14:textId="4E2E732A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9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6B74BFF9" w14:textId="647567AD" w:rsidR="00BA04ED" w:rsidRDefault="00BA04ED" w:rsidP="00BA04ED">
            <w:r w:rsidRPr="00EB514C">
              <w:t>This study</w:t>
            </w:r>
          </w:p>
        </w:tc>
      </w:tr>
      <w:tr w:rsidR="00BA04ED" w14:paraId="06A5B3B1" w14:textId="6D7B385B" w:rsidTr="00970A0F">
        <w:tc>
          <w:tcPr>
            <w:tcW w:w="1214" w:type="dxa"/>
          </w:tcPr>
          <w:p w14:paraId="45DFA1DA" w14:textId="2B81CF0E" w:rsidR="00BA04ED" w:rsidRDefault="00BA04ED" w:rsidP="00BA04ED">
            <w:r>
              <w:t>FWY2365</w:t>
            </w:r>
          </w:p>
        </w:tc>
        <w:tc>
          <w:tcPr>
            <w:tcW w:w="1956" w:type="dxa"/>
          </w:tcPr>
          <w:p w14:paraId="1AF5913A" w14:textId="5CFBD3EB" w:rsidR="00BA04ED" w:rsidRDefault="00002050" w:rsidP="00BA04ED">
            <w:r>
              <w:t xml:space="preserve">1A, 1B, </w:t>
            </w:r>
            <w:r w:rsidR="00B74C48">
              <w:t>S1B</w:t>
            </w:r>
          </w:p>
        </w:tc>
        <w:tc>
          <w:tcPr>
            <w:tcW w:w="5087" w:type="dxa"/>
          </w:tcPr>
          <w:p w14:paraId="2F50FC0B" w14:textId="1CA7B2B5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1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50E1EF49" w14:textId="07175641" w:rsidR="00BA04ED" w:rsidRDefault="00BA04ED" w:rsidP="00BA04ED">
            <w:r w:rsidRPr="00EB514C">
              <w:t>This study</w:t>
            </w:r>
          </w:p>
        </w:tc>
      </w:tr>
      <w:tr w:rsidR="00BA04ED" w14:paraId="47FC6286" w14:textId="7F56F5AD" w:rsidTr="00970A0F">
        <w:tc>
          <w:tcPr>
            <w:tcW w:w="1214" w:type="dxa"/>
          </w:tcPr>
          <w:p w14:paraId="4111AE71" w14:textId="185884D3" w:rsidR="00BA04ED" w:rsidRDefault="00BA04ED" w:rsidP="00BA04ED">
            <w:r>
              <w:t>FWY2366</w:t>
            </w:r>
          </w:p>
        </w:tc>
        <w:tc>
          <w:tcPr>
            <w:tcW w:w="1956" w:type="dxa"/>
          </w:tcPr>
          <w:p w14:paraId="6DD88A14" w14:textId="43FDD283" w:rsidR="00BA04ED" w:rsidRDefault="00002050" w:rsidP="00BA04ED">
            <w:r>
              <w:t xml:space="preserve">1A, 1B, </w:t>
            </w:r>
            <w:r w:rsidR="00C15D69">
              <w:t>S1B</w:t>
            </w:r>
          </w:p>
        </w:tc>
        <w:tc>
          <w:tcPr>
            <w:tcW w:w="5087" w:type="dxa"/>
          </w:tcPr>
          <w:p w14:paraId="5E5DEF61" w14:textId="05A8AD8A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</w:t>
            </w:r>
            <w:r>
              <w:lastRenderedPageBreak/>
              <w:t>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2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54B53D45" w14:textId="2554BF80" w:rsidR="00BA04ED" w:rsidRDefault="00BA04ED" w:rsidP="00BA04ED">
            <w:r w:rsidRPr="00EB514C">
              <w:lastRenderedPageBreak/>
              <w:t>This study</w:t>
            </w:r>
          </w:p>
        </w:tc>
      </w:tr>
      <w:tr w:rsidR="00BA04ED" w14:paraId="6AFE4A14" w14:textId="628F6A47" w:rsidTr="00970A0F">
        <w:tc>
          <w:tcPr>
            <w:tcW w:w="1214" w:type="dxa"/>
          </w:tcPr>
          <w:p w14:paraId="5DA19F06" w14:textId="660DC9C7" w:rsidR="00BA04ED" w:rsidRDefault="00BA04ED" w:rsidP="00BA04ED">
            <w:r>
              <w:t>FWY2367</w:t>
            </w:r>
          </w:p>
        </w:tc>
        <w:tc>
          <w:tcPr>
            <w:tcW w:w="1956" w:type="dxa"/>
          </w:tcPr>
          <w:p w14:paraId="074F9D06" w14:textId="41E2DC81" w:rsidR="00BA04ED" w:rsidRDefault="00002050" w:rsidP="00BA04ED">
            <w:r>
              <w:t xml:space="preserve">1A, 1B, </w:t>
            </w:r>
            <w:r w:rsidR="003346B0">
              <w:t>S</w:t>
            </w:r>
            <w:r w:rsidR="00C15D69">
              <w:t>1B</w:t>
            </w:r>
          </w:p>
        </w:tc>
        <w:tc>
          <w:tcPr>
            <w:tcW w:w="5087" w:type="dxa"/>
          </w:tcPr>
          <w:p w14:paraId="1C5EA1AB" w14:textId="14BBF56D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3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756CD397" w14:textId="3F435AB5" w:rsidR="00BA04ED" w:rsidRDefault="00BA04ED" w:rsidP="00BA04ED">
            <w:r w:rsidRPr="00EB514C">
              <w:t>This study</w:t>
            </w:r>
          </w:p>
        </w:tc>
      </w:tr>
      <w:tr w:rsidR="00BA04ED" w14:paraId="6F7BA77F" w14:textId="14266E3F" w:rsidTr="00970A0F">
        <w:tc>
          <w:tcPr>
            <w:tcW w:w="1214" w:type="dxa"/>
          </w:tcPr>
          <w:p w14:paraId="61EDD0DF" w14:textId="310E8D84" w:rsidR="00BA04ED" w:rsidRDefault="00BA04ED" w:rsidP="00BA04ED">
            <w:r>
              <w:t>FWY2368</w:t>
            </w:r>
          </w:p>
        </w:tc>
        <w:tc>
          <w:tcPr>
            <w:tcW w:w="1956" w:type="dxa"/>
          </w:tcPr>
          <w:p w14:paraId="56030467" w14:textId="37321E73" w:rsidR="00BA04ED" w:rsidRDefault="00002050" w:rsidP="00BA04ED">
            <w:r>
              <w:t xml:space="preserve">1A, 1B, </w:t>
            </w:r>
            <w:r w:rsidR="003346B0">
              <w:t>S</w:t>
            </w:r>
            <w:r w:rsidR="00C15D69">
              <w:t>1B</w:t>
            </w:r>
          </w:p>
        </w:tc>
        <w:tc>
          <w:tcPr>
            <w:tcW w:w="5087" w:type="dxa"/>
          </w:tcPr>
          <w:p w14:paraId="7B72D3F3" w14:textId="2C22EE87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4E):His3/ 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7F3A026A" w14:textId="15FB96FE" w:rsidR="00BA04ED" w:rsidRDefault="00BA04ED" w:rsidP="00BA04ED">
            <w:r w:rsidRPr="00EB514C">
              <w:t>This study</w:t>
            </w:r>
          </w:p>
        </w:tc>
      </w:tr>
      <w:tr w:rsidR="00BA04ED" w14:paraId="1F13D5D5" w14:textId="0A735CEF" w:rsidTr="00970A0F">
        <w:tc>
          <w:tcPr>
            <w:tcW w:w="1214" w:type="dxa"/>
          </w:tcPr>
          <w:p w14:paraId="454EE57D" w14:textId="037A25B7" w:rsidR="00BA04ED" w:rsidRDefault="00BA04ED" w:rsidP="00BA04ED">
            <w:r>
              <w:t>FWY2326</w:t>
            </w:r>
          </w:p>
        </w:tc>
        <w:tc>
          <w:tcPr>
            <w:tcW w:w="1956" w:type="dxa"/>
          </w:tcPr>
          <w:p w14:paraId="3DD323F4" w14:textId="442FFBD3" w:rsidR="00BA04ED" w:rsidRDefault="00002050" w:rsidP="00BA04ED">
            <w:r>
              <w:t xml:space="preserve">1A, 1B, </w:t>
            </w:r>
            <w:r w:rsidR="00C15D69">
              <w:t>1E, S1B</w:t>
            </w:r>
          </w:p>
        </w:tc>
        <w:tc>
          <w:tcPr>
            <w:tcW w:w="5087" w:type="dxa"/>
          </w:tcPr>
          <w:p w14:paraId="7EC6B6BC" w14:textId="0FCAF697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5E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5E):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285D51B2" w14:textId="6FDC3B74" w:rsidR="00BA04ED" w:rsidRDefault="00BA04ED" w:rsidP="00BA04ED">
            <w:r w:rsidRPr="00EB514C">
              <w:t>This study</w:t>
            </w:r>
          </w:p>
        </w:tc>
      </w:tr>
      <w:tr w:rsidR="00BA04ED" w14:paraId="6631489C" w14:textId="4B0B17EF" w:rsidTr="00970A0F">
        <w:tc>
          <w:tcPr>
            <w:tcW w:w="1214" w:type="dxa"/>
          </w:tcPr>
          <w:p w14:paraId="0E25A07C" w14:textId="21FFFD75" w:rsidR="00BA04ED" w:rsidRDefault="00BA04ED" w:rsidP="00BA04ED">
            <w:r>
              <w:t>FWY2369</w:t>
            </w:r>
          </w:p>
        </w:tc>
        <w:tc>
          <w:tcPr>
            <w:tcW w:w="1956" w:type="dxa"/>
          </w:tcPr>
          <w:p w14:paraId="2A22F897" w14:textId="7FDCB74C" w:rsidR="00BA04ED" w:rsidRDefault="00002050" w:rsidP="00BA04ED">
            <w:r>
              <w:t xml:space="preserve">1A, 1B, </w:t>
            </w:r>
            <w:r w:rsidR="00C15D69">
              <w:t>1E, S1B</w:t>
            </w:r>
          </w:p>
        </w:tc>
        <w:tc>
          <w:tcPr>
            <w:tcW w:w="5087" w:type="dxa"/>
          </w:tcPr>
          <w:p w14:paraId="548A62AD" w14:textId="521EC85E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6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5BF87870" w14:textId="6EE1BF48" w:rsidR="00BA04ED" w:rsidRDefault="00BA04ED" w:rsidP="00BA04ED">
            <w:r w:rsidRPr="00EB514C">
              <w:t>This study</w:t>
            </w:r>
          </w:p>
        </w:tc>
      </w:tr>
      <w:tr w:rsidR="00BA04ED" w14:paraId="2F17111A" w14:textId="75021548" w:rsidTr="00970A0F">
        <w:tc>
          <w:tcPr>
            <w:tcW w:w="1214" w:type="dxa"/>
          </w:tcPr>
          <w:p w14:paraId="59C56A65" w14:textId="68BE746D" w:rsidR="00BA04ED" w:rsidRDefault="00BA04ED" w:rsidP="00BA04ED">
            <w:r>
              <w:t>FWY2370</w:t>
            </w:r>
          </w:p>
        </w:tc>
        <w:tc>
          <w:tcPr>
            <w:tcW w:w="1956" w:type="dxa"/>
          </w:tcPr>
          <w:p w14:paraId="1CC52359" w14:textId="5170E328" w:rsidR="00BA04ED" w:rsidRDefault="00002050" w:rsidP="00BA04ED">
            <w:r>
              <w:t xml:space="preserve">1A, 1B, </w:t>
            </w:r>
            <w:r w:rsidR="00C15D69">
              <w:t>1E, S1B</w:t>
            </w:r>
          </w:p>
        </w:tc>
        <w:tc>
          <w:tcPr>
            <w:tcW w:w="5087" w:type="dxa"/>
          </w:tcPr>
          <w:p w14:paraId="058F8C9F" w14:textId="3722D62D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7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6F1260C3" w14:textId="65742DF5" w:rsidR="00BA04ED" w:rsidRDefault="00BA04ED" w:rsidP="00BA04ED">
            <w:r w:rsidRPr="00EB514C">
              <w:t>This study</w:t>
            </w:r>
          </w:p>
        </w:tc>
      </w:tr>
      <w:tr w:rsidR="00BA04ED" w14:paraId="471E52B2" w14:textId="41BE0601" w:rsidTr="00970A0F">
        <w:tc>
          <w:tcPr>
            <w:tcW w:w="1214" w:type="dxa"/>
          </w:tcPr>
          <w:p w14:paraId="48E55B79" w14:textId="3151652B" w:rsidR="00BA04ED" w:rsidRDefault="00BA04ED" w:rsidP="00BA04ED">
            <w:r>
              <w:t>FWY2371</w:t>
            </w:r>
          </w:p>
        </w:tc>
        <w:tc>
          <w:tcPr>
            <w:tcW w:w="1956" w:type="dxa"/>
          </w:tcPr>
          <w:p w14:paraId="67BA2362" w14:textId="72C75BCE" w:rsidR="00BA04ED" w:rsidRDefault="00002050" w:rsidP="00BA04ED">
            <w:r>
              <w:t xml:space="preserve">1A, 1B, </w:t>
            </w:r>
            <w:r w:rsidR="00C15D69">
              <w:t>S1B</w:t>
            </w:r>
          </w:p>
        </w:tc>
        <w:tc>
          <w:tcPr>
            <w:tcW w:w="5087" w:type="dxa"/>
          </w:tcPr>
          <w:p w14:paraId="21F31CDB" w14:textId="1CF6CA22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</w:t>
            </w:r>
            <w:r>
              <w:lastRenderedPageBreak/>
              <w:t>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8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06A6C69E" w14:textId="3513F323" w:rsidR="00BA04ED" w:rsidRDefault="00BA04ED" w:rsidP="00BA04ED">
            <w:r w:rsidRPr="00EB514C">
              <w:lastRenderedPageBreak/>
              <w:t>This study</w:t>
            </w:r>
          </w:p>
        </w:tc>
      </w:tr>
      <w:tr w:rsidR="00BA04ED" w14:paraId="0F4F90E2" w14:textId="1F7A0504" w:rsidTr="00970A0F">
        <w:tc>
          <w:tcPr>
            <w:tcW w:w="1214" w:type="dxa"/>
          </w:tcPr>
          <w:p w14:paraId="5EF6CE9B" w14:textId="0FEC07C1" w:rsidR="00BA04ED" w:rsidRDefault="00BA04ED" w:rsidP="00BA04ED">
            <w:r>
              <w:t>FWY2372</w:t>
            </w:r>
          </w:p>
        </w:tc>
        <w:tc>
          <w:tcPr>
            <w:tcW w:w="1956" w:type="dxa"/>
          </w:tcPr>
          <w:p w14:paraId="1AD68FE0" w14:textId="6519EBB7" w:rsidR="00BA04ED" w:rsidRDefault="00002050" w:rsidP="00BA04ED">
            <w:r>
              <w:t xml:space="preserve">1A, 1B, </w:t>
            </w:r>
            <w:r w:rsidR="00C15D69">
              <w:t>S1B</w:t>
            </w:r>
          </w:p>
        </w:tc>
        <w:tc>
          <w:tcPr>
            <w:tcW w:w="5087" w:type="dxa"/>
          </w:tcPr>
          <w:p w14:paraId="3D610413" w14:textId="47DBB57F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9E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4DE618BB" w14:textId="5963451A" w:rsidR="00BA04ED" w:rsidRDefault="00BA04ED" w:rsidP="00BA04ED">
            <w:r w:rsidRPr="00EB514C">
              <w:t>This study</w:t>
            </w:r>
          </w:p>
        </w:tc>
      </w:tr>
      <w:tr w:rsidR="00BA04ED" w14:paraId="385ABC83" w14:textId="77B264F8" w:rsidTr="00970A0F">
        <w:tc>
          <w:tcPr>
            <w:tcW w:w="1214" w:type="dxa"/>
          </w:tcPr>
          <w:p w14:paraId="5A52D8E0" w14:textId="2365A23E" w:rsidR="00BA04ED" w:rsidRDefault="00BA04ED" w:rsidP="00BA04ED">
            <w:r>
              <w:t>FWY1170</w:t>
            </w:r>
          </w:p>
        </w:tc>
        <w:tc>
          <w:tcPr>
            <w:tcW w:w="1956" w:type="dxa"/>
          </w:tcPr>
          <w:p w14:paraId="47AD7583" w14:textId="5E3C1E5C" w:rsidR="00BA04ED" w:rsidRDefault="00AB151F" w:rsidP="00BA04ED">
            <w:r>
              <w:t>2A</w:t>
            </w:r>
            <w:r w:rsidR="00741702">
              <w:t>, 2B, 2C</w:t>
            </w:r>
            <w:r w:rsidR="0095394D">
              <w:t>, S5A</w:t>
            </w:r>
          </w:p>
        </w:tc>
        <w:tc>
          <w:tcPr>
            <w:tcW w:w="5087" w:type="dxa"/>
          </w:tcPr>
          <w:p w14:paraId="3756FFB0" w14:textId="2989B5A8" w:rsidR="00BA04ED" w:rsidRPr="00144C7F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∆rim4::Ura3/∆rim4::Ura3, leu2::P</w:t>
            </w:r>
            <w:r w:rsidRPr="004F5316">
              <w:rPr>
                <w:vertAlign w:val="subscript"/>
              </w:rPr>
              <w:t>ZEV</w:t>
            </w:r>
            <w:r>
              <w:t>-Rim4-3×FLAG:Leu2/leu2::P</w:t>
            </w:r>
            <w:r w:rsidRPr="004F5316">
              <w:rPr>
                <w:vertAlign w:val="subscript"/>
              </w:rPr>
              <w:t>ZEV</w:t>
            </w:r>
            <w:r>
              <w:t>-Rim4-3×FLAG:Leu2</w:t>
            </w:r>
          </w:p>
        </w:tc>
        <w:tc>
          <w:tcPr>
            <w:tcW w:w="1093" w:type="dxa"/>
          </w:tcPr>
          <w:p w14:paraId="1F9BD583" w14:textId="505EE9E9" w:rsidR="00BA04ED" w:rsidRDefault="00BA04ED" w:rsidP="00BA04ED">
            <w:r w:rsidRPr="00EB514C">
              <w:t>This study</w:t>
            </w:r>
          </w:p>
        </w:tc>
      </w:tr>
      <w:tr w:rsidR="00BA04ED" w14:paraId="0C7781D2" w14:textId="6901E7B1" w:rsidTr="00970A0F">
        <w:tc>
          <w:tcPr>
            <w:tcW w:w="1214" w:type="dxa"/>
          </w:tcPr>
          <w:p w14:paraId="27D7989B" w14:textId="20615AD2" w:rsidR="00BA04ED" w:rsidRDefault="00BA04ED" w:rsidP="00BA04ED">
            <w:r>
              <w:t>FWY1471</w:t>
            </w:r>
          </w:p>
        </w:tc>
        <w:tc>
          <w:tcPr>
            <w:tcW w:w="1956" w:type="dxa"/>
          </w:tcPr>
          <w:p w14:paraId="4D352D4A" w14:textId="7E948C58" w:rsidR="00BA04ED" w:rsidRDefault="00134C61" w:rsidP="00BA04ED">
            <w:r>
              <w:t xml:space="preserve">2E, 2F, </w:t>
            </w:r>
            <w:r w:rsidR="000F382C">
              <w:t>2G</w:t>
            </w:r>
            <w:r w:rsidR="00964301">
              <w:t>, 3D</w:t>
            </w:r>
            <w:r w:rsidR="00F03B3C">
              <w:t>, 4A</w:t>
            </w:r>
            <w:r w:rsidR="00BB7896">
              <w:t>, 4D, 4E</w:t>
            </w:r>
            <w:r w:rsidR="00DE2275">
              <w:t>, S4A</w:t>
            </w:r>
            <w:r w:rsidR="00390952">
              <w:t>, 5A</w:t>
            </w:r>
            <w:r w:rsidR="00D43B9F">
              <w:t xml:space="preserve">, </w:t>
            </w:r>
            <w:r w:rsidR="00F86E80">
              <w:t xml:space="preserve">5F, </w:t>
            </w:r>
            <w:r w:rsidR="00D43B9F">
              <w:t>S5C</w:t>
            </w:r>
            <w:r w:rsidR="001815F5">
              <w:t>, 6E</w:t>
            </w:r>
          </w:p>
        </w:tc>
        <w:tc>
          <w:tcPr>
            <w:tcW w:w="5087" w:type="dxa"/>
          </w:tcPr>
          <w:p w14:paraId="15064748" w14:textId="3A6335AF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:His3</w:t>
            </w:r>
          </w:p>
        </w:tc>
        <w:tc>
          <w:tcPr>
            <w:tcW w:w="1093" w:type="dxa"/>
          </w:tcPr>
          <w:p w14:paraId="2CE947E2" w14:textId="644065F6" w:rsidR="00BA04ED" w:rsidRDefault="00BA04ED" w:rsidP="00BA04ED">
            <w:r w:rsidRPr="00EB514C">
              <w:t>This study</w:t>
            </w:r>
          </w:p>
        </w:tc>
      </w:tr>
      <w:tr w:rsidR="00BA04ED" w14:paraId="40F5FCB3" w14:textId="3DEA8E91" w:rsidTr="00970A0F">
        <w:tc>
          <w:tcPr>
            <w:tcW w:w="1214" w:type="dxa"/>
          </w:tcPr>
          <w:p w14:paraId="63C5E49A" w14:textId="2E4EC40F" w:rsidR="00BA04ED" w:rsidRDefault="00BA04ED" w:rsidP="00BA04ED">
            <w:r>
              <w:t>FWY1861</w:t>
            </w:r>
          </w:p>
        </w:tc>
        <w:tc>
          <w:tcPr>
            <w:tcW w:w="1956" w:type="dxa"/>
          </w:tcPr>
          <w:p w14:paraId="37018491" w14:textId="1F8D0DF1" w:rsidR="00BA04ED" w:rsidRDefault="001F2C8E" w:rsidP="00BA04ED">
            <w:r>
              <w:t>2E, 2F</w:t>
            </w:r>
          </w:p>
        </w:tc>
        <w:tc>
          <w:tcPr>
            <w:tcW w:w="5087" w:type="dxa"/>
          </w:tcPr>
          <w:p w14:paraId="39DFD4F7" w14:textId="76FC8791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T</w:t>
            </w:r>
            <w:r>
              <w:rPr>
                <w:vertAlign w:val="subscript"/>
              </w:rPr>
              <w:t>368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T</w:t>
            </w:r>
            <w:r>
              <w:rPr>
                <w:vertAlign w:val="subscript"/>
              </w:rPr>
              <w:t>368</w:t>
            </w:r>
            <w:r>
              <w:t>C):His3</w:t>
            </w:r>
          </w:p>
        </w:tc>
        <w:tc>
          <w:tcPr>
            <w:tcW w:w="1093" w:type="dxa"/>
          </w:tcPr>
          <w:p w14:paraId="5AF9EC95" w14:textId="159471CD" w:rsidR="00BA04ED" w:rsidRDefault="00BA04ED" w:rsidP="00BA04ED">
            <w:r w:rsidRPr="00EB514C">
              <w:t>This study</w:t>
            </w:r>
          </w:p>
        </w:tc>
      </w:tr>
      <w:tr w:rsidR="00BA04ED" w14:paraId="52DC962F" w14:textId="23A117E3" w:rsidTr="00970A0F">
        <w:tc>
          <w:tcPr>
            <w:tcW w:w="1214" w:type="dxa"/>
          </w:tcPr>
          <w:p w14:paraId="1155976F" w14:textId="28D13442" w:rsidR="00BA04ED" w:rsidRDefault="00BA04ED" w:rsidP="00BA04ED">
            <w:r>
              <w:t>FWY1477</w:t>
            </w:r>
          </w:p>
        </w:tc>
        <w:tc>
          <w:tcPr>
            <w:tcW w:w="1956" w:type="dxa"/>
          </w:tcPr>
          <w:p w14:paraId="5D6AAC3E" w14:textId="6E549DF7" w:rsidR="00BA04ED" w:rsidRDefault="001F2C8E" w:rsidP="00BA04ED">
            <w:r>
              <w:t>2E</w:t>
            </w:r>
            <w:r w:rsidR="000F382C">
              <w:t>, 2G</w:t>
            </w:r>
            <w:r w:rsidR="00964301">
              <w:t>, 3D</w:t>
            </w:r>
          </w:p>
        </w:tc>
        <w:tc>
          <w:tcPr>
            <w:tcW w:w="5087" w:type="dxa"/>
          </w:tcPr>
          <w:p w14:paraId="1B9F446F" w14:textId="45222DB0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5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5C):His3</w:t>
            </w:r>
          </w:p>
        </w:tc>
        <w:tc>
          <w:tcPr>
            <w:tcW w:w="1093" w:type="dxa"/>
          </w:tcPr>
          <w:p w14:paraId="48111843" w14:textId="7ADE7A5E" w:rsidR="00BA04ED" w:rsidRDefault="00BA04ED" w:rsidP="00BA04ED">
            <w:r w:rsidRPr="00EB514C">
              <w:t>This study</w:t>
            </w:r>
          </w:p>
        </w:tc>
      </w:tr>
      <w:tr w:rsidR="00BA04ED" w14:paraId="12D57C2E" w14:textId="06E0718A" w:rsidTr="00970A0F">
        <w:tc>
          <w:tcPr>
            <w:tcW w:w="1214" w:type="dxa"/>
          </w:tcPr>
          <w:p w14:paraId="51FFC60B" w14:textId="306270B7" w:rsidR="00BA04ED" w:rsidRDefault="00BA04ED" w:rsidP="00BA04ED">
            <w:r>
              <w:t>FWY1860</w:t>
            </w:r>
          </w:p>
        </w:tc>
        <w:tc>
          <w:tcPr>
            <w:tcW w:w="1956" w:type="dxa"/>
          </w:tcPr>
          <w:p w14:paraId="73044C45" w14:textId="6F14166D" w:rsidR="00BA04ED" w:rsidRDefault="00134C61" w:rsidP="00BA04ED">
            <w:r>
              <w:t>2E</w:t>
            </w:r>
          </w:p>
        </w:tc>
        <w:tc>
          <w:tcPr>
            <w:tcW w:w="5087" w:type="dxa"/>
          </w:tcPr>
          <w:p w14:paraId="5C5D87AF" w14:textId="603DA34B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S</w:t>
            </w:r>
            <w:r w:rsidRPr="00377FF1">
              <w:rPr>
                <w:vertAlign w:val="subscript"/>
              </w:rPr>
              <w:t>607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S</w:t>
            </w:r>
            <w:r>
              <w:rPr>
                <w:vertAlign w:val="subscript"/>
              </w:rPr>
              <w:t>607</w:t>
            </w:r>
            <w:r>
              <w:t>C):His3</w:t>
            </w:r>
          </w:p>
        </w:tc>
        <w:tc>
          <w:tcPr>
            <w:tcW w:w="1093" w:type="dxa"/>
          </w:tcPr>
          <w:p w14:paraId="0B2B2FCD" w14:textId="4409717E" w:rsidR="00BA04ED" w:rsidRDefault="00BA04ED" w:rsidP="00BA04ED">
            <w:r w:rsidRPr="00EB514C">
              <w:t>This study</w:t>
            </w:r>
          </w:p>
        </w:tc>
      </w:tr>
      <w:tr w:rsidR="00BA04ED" w14:paraId="22A91EE4" w14:textId="43D7AD62" w:rsidTr="00970A0F">
        <w:tc>
          <w:tcPr>
            <w:tcW w:w="1214" w:type="dxa"/>
          </w:tcPr>
          <w:p w14:paraId="6969928A" w14:textId="42EDBB5D" w:rsidR="00BA04ED" w:rsidRDefault="00BA04ED" w:rsidP="00BA04ED">
            <w:r>
              <w:lastRenderedPageBreak/>
              <w:t>FWY1475</w:t>
            </w:r>
          </w:p>
        </w:tc>
        <w:tc>
          <w:tcPr>
            <w:tcW w:w="1956" w:type="dxa"/>
          </w:tcPr>
          <w:p w14:paraId="2B778B68" w14:textId="7970B858" w:rsidR="00BA04ED" w:rsidRDefault="00134C61" w:rsidP="00BA04ED">
            <w:r>
              <w:t>2E</w:t>
            </w:r>
            <w:r w:rsidR="000F382C">
              <w:t>, 2G</w:t>
            </w:r>
          </w:p>
        </w:tc>
        <w:tc>
          <w:tcPr>
            <w:tcW w:w="5087" w:type="dxa"/>
          </w:tcPr>
          <w:p w14:paraId="1227A78E" w14:textId="60A9581C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):His3</w:t>
            </w:r>
          </w:p>
        </w:tc>
        <w:tc>
          <w:tcPr>
            <w:tcW w:w="1093" w:type="dxa"/>
          </w:tcPr>
          <w:p w14:paraId="1653A9E3" w14:textId="3953C6AA" w:rsidR="00BA04ED" w:rsidRDefault="00BA04ED" w:rsidP="00BA04ED">
            <w:r w:rsidRPr="00EB514C">
              <w:t>This study</w:t>
            </w:r>
          </w:p>
        </w:tc>
      </w:tr>
      <w:tr w:rsidR="00BA04ED" w14:paraId="3B1A0632" w14:textId="57E048F3" w:rsidTr="00970A0F">
        <w:tc>
          <w:tcPr>
            <w:tcW w:w="1214" w:type="dxa"/>
          </w:tcPr>
          <w:p w14:paraId="000B2014" w14:textId="1106C0FA" w:rsidR="00BA04ED" w:rsidRDefault="00BA04ED" w:rsidP="00BA04ED">
            <w:r>
              <w:t>FWY1863</w:t>
            </w:r>
          </w:p>
        </w:tc>
        <w:tc>
          <w:tcPr>
            <w:tcW w:w="1956" w:type="dxa"/>
          </w:tcPr>
          <w:p w14:paraId="4E751225" w14:textId="4578FC17" w:rsidR="00BA04ED" w:rsidRDefault="00134C61" w:rsidP="00BA04ED">
            <w:r>
              <w:t>2E</w:t>
            </w:r>
          </w:p>
        </w:tc>
        <w:tc>
          <w:tcPr>
            <w:tcW w:w="5087" w:type="dxa"/>
          </w:tcPr>
          <w:p w14:paraId="45DA5EBB" w14:textId="122BA2E8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T</w:t>
            </w:r>
            <w:r>
              <w:rPr>
                <w:vertAlign w:val="subscript"/>
              </w:rPr>
              <w:t>216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T</w:t>
            </w:r>
            <w:r>
              <w:rPr>
                <w:vertAlign w:val="subscript"/>
              </w:rPr>
              <w:t>216</w:t>
            </w:r>
            <w:r>
              <w:t>C):His3</w:t>
            </w:r>
          </w:p>
        </w:tc>
        <w:tc>
          <w:tcPr>
            <w:tcW w:w="1093" w:type="dxa"/>
          </w:tcPr>
          <w:p w14:paraId="65710001" w14:textId="5DF94411" w:rsidR="00BA04ED" w:rsidRDefault="00BA04ED" w:rsidP="00BA04ED">
            <w:r w:rsidRPr="00EB514C">
              <w:t>This study</w:t>
            </w:r>
          </w:p>
        </w:tc>
      </w:tr>
      <w:tr w:rsidR="00BA04ED" w14:paraId="378C2F96" w14:textId="094FE225" w:rsidTr="00970A0F">
        <w:tc>
          <w:tcPr>
            <w:tcW w:w="1214" w:type="dxa"/>
          </w:tcPr>
          <w:p w14:paraId="0A8CBC39" w14:textId="29B2AE5A" w:rsidR="00BA04ED" w:rsidRDefault="00BA04ED" w:rsidP="00BA04ED">
            <w:r>
              <w:t>FWY2226</w:t>
            </w:r>
          </w:p>
        </w:tc>
        <w:tc>
          <w:tcPr>
            <w:tcW w:w="1956" w:type="dxa"/>
          </w:tcPr>
          <w:p w14:paraId="3DAB3465" w14:textId="3BAE1AB8" w:rsidR="00BA04ED" w:rsidRDefault="00134C61" w:rsidP="00BA04ED">
            <w:r>
              <w:t>2F</w:t>
            </w:r>
          </w:p>
        </w:tc>
        <w:tc>
          <w:tcPr>
            <w:tcW w:w="5087" w:type="dxa"/>
          </w:tcPr>
          <w:p w14:paraId="541D9E30" w14:textId="07D9660D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3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3C):His3</w:t>
            </w:r>
          </w:p>
        </w:tc>
        <w:tc>
          <w:tcPr>
            <w:tcW w:w="1093" w:type="dxa"/>
          </w:tcPr>
          <w:p w14:paraId="0F4A7C38" w14:textId="3EB537FD" w:rsidR="00BA04ED" w:rsidRDefault="00BA04ED" w:rsidP="00BA04ED">
            <w:r w:rsidRPr="00EB514C">
              <w:t>This study</w:t>
            </w:r>
          </w:p>
        </w:tc>
      </w:tr>
      <w:tr w:rsidR="00BA04ED" w14:paraId="6CBE0832" w14:textId="36A3C406" w:rsidTr="00970A0F">
        <w:tc>
          <w:tcPr>
            <w:tcW w:w="1214" w:type="dxa"/>
          </w:tcPr>
          <w:p w14:paraId="6EC88DEA" w14:textId="6BF4A4F4" w:rsidR="00BA04ED" w:rsidRDefault="00BA04ED" w:rsidP="00BA04ED">
            <w:r>
              <w:t>FWY1472</w:t>
            </w:r>
          </w:p>
        </w:tc>
        <w:tc>
          <w:tcPr>
            <w:tcW w:w="1956" w:type="dxa"/>
          </w:tcPr>
          <w:p w14:paraId="453313AD" w14:textId="2F90D76C" w:rsidR="00BA04ED" w:rsidRDefault="000F382C" w:rsidP="00BA04ED">
            <w:r>
              <w:t>2G</w:t>
            </w:r>
          </w:p>
        </w:tc>
        <w:tc>
          <w:tcPr>
            <w:tcW w:w="5087" w:type="dxa"/>
          </w:tcPr>
          <w:p w14:paraId="1EF93E86" w14:textId="6A14E18E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T</w:t>
            </w:r>
            <w:r>
              <w:rPr>
                <w:vertAlign w:val="subscript"/>
              </w:rPr>
              <w:t>216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T</w:t>
            </w:r>
            <w:r>
              <w:rPr>
                <w:vertAlign w:val="subscript"/>
              </w:rPr>
              <w:t>216</w:t>
            </w:r>
            <w:r>
              <w:t>C):His3</w:t>
            </w:r>
          </w:p>
        </w:tc>
        <w:tc>
          <w:tcPr>
            <w:tcW w:w="1093" w:type="dxa"/>
          </w:tcPr>
          <w:p w14:paraId="5AE05F8A" w14:textId="4931A965" w:rsidR="00BA04ED" w:rsidRDefault="00BA04ED" w:rsidP="00BA04ED">
            <w:r w:rsidRPr="00EB514C">
              <w:t>This study</w:t>
            </w:r>
          </w:p>
        </w:tc>
      </w:tr>
      <w:tr w:rsidR="00BA04ED" w14:paraId="191E97BD" w14:textId="089A764D" w:rsidTr="00970A0F">
        <w:tc>
          <w:tcPr>
            <w:tcW w:w="1214" w:type="dxa"/>
          </w:tcPr>
          <w:p w14:paraId="2F6D918A" w14:textId="16482B3B" w:rsidR="00BA04ED" w:rsidRDefault="00BA04ED" w:rsidP="00BA04ED">
            <w:r>
              <w:t>FWY1473</w:t>
            </w:r>
          </w:p>
        </w:tc>
        <w:tc>
          <w:tcPr>
            <w:tcW w:w="1956" w:type="dxa"/>
          </w:tcPr>
          <w:p w14:paraId="7FD9B6C8" w14:textId="73D0454C" w:rsidR="00BA04ED" w:rsidRDefault="000F382C" w:rsidP="00BA04ED">
            <w:r>
              <w:t>2G</w:t>
            </w:r>
          </w:p>
        </w:tc>
        <w:tc>
          <w:tcPr>
            <w:tcW w:w="5087" w:type="dxa"/>
          </w:tcPr>
          <w:p w14:paraId="19751534" w14:textId="70ADC576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):His3</w:t>
            </w:r>
          </w:p>
        </w:tc>
        <w:tc>
          <w:tcPr>
            <w:tcW w:w="1093" w:type="dxa"/>
          </w:tcPr>
          <w:p w14:paraId="3BBB3CF7" w14:textId="113C6248" w:rsidR="00BA04ED" w:rsidRDefault="00BA04ED" w:rsidP="00BA04ED">
            <w:r w:rsidRPr="00EB514C">
              <w:t>This study</w:t>
            </w:r>
          </w:p>
        </w:tc>
      </w:tr>
      <w:tr w:rsidR="00BA04ED" w14:paraId="0798719E" w14:textId="6A995F47" w:rsidTr="00970A0F">
        <w:tc>
          <w:tcPr>
            <w:tcW w:w="1214" w:type="dxa"/>
          </w:tcPr>
          <w:p w14:paraId="3A6CF1F1" w14:textId="0F9FEF82" w:rsidR="00BA04ED" w:rsidRDefault="00BA04ED" w:rsidP="00BA04ED">
            <w:r>
              <w:t>FWY1474</w:t>
            </w:r>
          </w:p>
        </w:tc>
        <w:tc>
          <w:tcPr>
            <w:tcW w:w="1956" w:type="dxa"/>
          </w:tcPr>
          <w:p w14:paraId="31F25588" w14:textId="3BBE7D81" w:rsidR="00BA04ED" w:rsidRDefault="000F382C" w:rsidP="00BA04ED">
            <w:r>
              <w:t>2G</w:t>
            </w:r>
          </w:p>
        </w:tc>
        <w:tc>
          <w:tcPr>
            <w:tcW w:w="5087" w:type="dxa"/>
          </w:tcPr>
          <w:p w14:paraId="008A8DD6" w14:textId="56BDE58C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T</w:t>
            </w:r>
            <w:r>
              <w:rPr>
                <w:vertAlign w:val="subscript"/>
              </w:rPr>
              <w:t>368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T</w:t>
            </w:r>
            <w:r w:rsidRPr="00BA2BBF">
              <w:rPr>
                <w:vertAlign w:val="subscript"/>
              </w:rPr>
              <w:t>368</w:t>
            </w:r>
            <w:r>
              <w:t>C):His3</w:t>
            </w:r>
          </w:p>
        </w:tc>
        <w:tc>
          <w:tcPr>
            <w:tcW w:w="1093" w:type="dxa"/>
          </w:tcPr>
          <w:p w14:paraId="5E6FF1B4" w14:textId="54932EC9" w:rsidR="00BA04ED" w:rsidRDefault="00BA04ED" w:rsidP="00BA04ED">
            <w:r w:rsidRPr="00EB514C">
              <w:t>This study</w:t>
            </w:r>
          </w:p>
        </w:tc>
      </w:tr>
      <w:tr w:rsidR="00BA04ED" w14:paraId="423560AF" w14:textId="79D405EA" w:rsidTr="00970A0F">
        <w:tc>
          <w:tcPr>
            <w:tcW w:w="1214" w:type="dxa"/>
          </w:tcPr>
          <w:p w14:paraId="7A4E4312" w14:textId="66409A07" w:rsidR="00BA04ED" w:rsidRDefault="00BA04ED" w:rsidP="00BA04ED">
            <w:r>
              <w:lastRenderedPageBreak/>
              <w:t>FWY1476</w:t>
            </w:r>
          </w:p>
        </w:tc>
        <w:tc>
          <w:tcPr>
            <w:tcW w:w="1956" w:type="dxa"/>
          </w:tcPr>
          <w:p w14:paraId="69114773" w14:textId="0827215B" w:rsidR="00BA04ED" w:rsidRDefault="000F382C" w:rsidP="00BA04ED">
            <w:r>
              <w:t>2G</w:t>
            </w:r>
          </w:p>
        </w:tc>
        <w:tc>
          <w:tcPr>
            <w:tcW w:w="5087" w:type="dxa"/>
          </w:tcPr>
          <w:p w14:paraId="276FF570" w14:textId="511D8FB1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607</w:t>
            </w:r>
            <w:r>
              <w:t>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S</w:t>
            </w:r>
            <w:r>
              <w:rPr>
                <w:vertAlign w:val="subscript"/>
              </w:rPr>
              <w:t>607</w:t>
            </w:r>
            <w:r>
              <w:t>C):His3</w:t>
            </w:r>
          </w:p>
        </w:tc>
        <w:tc>
          <w:tcPr>
            <w:tcW w:w="1093" w:type="dxa"/>
          </w:tcPr>
          <w:p w14:paraId="0D2792BF" w14:textId="2D76AB90" w:rsidR="00BA04ED" w:rsidRDefault="00BA04ED" w:rsidP="00BA04ED">
            <w:r w:rsidRPr="00EB514C">
              <w:t>This study</w:t>
            </w:r>
          </w:p>
        </w:tc>
      </w:tr>
      <w:tr w:rsidR="00BA04ED" w14:paraId="7917D41B" w14:textId="3E2D5DAC" w:rsidTr="00970A0F">
        <w:tc>
          <w:tcPr>
            <w:tcW w:w="1214" w:type="dxa"/>
          </w:tcPr>
          <w:p w14:paraId="1F4BB70C" w14:textId="5DEB7173" w:rsidR="00BA04ED" w:rsidRDefault="00BA04ED" w:rsidP="00BA04ED">
            <w:r>
              <w:t>FWY2339</w:t>
            </w:r>
          </w:p>
        </w:tc>
        <w:tc>
          <w:tcPr>
            <w:tcW w:w="1956" w:type="dxa"/>
          </w:tcPr>
          <w:p w14:paraId="3EF2DEED" w14:textId="6CCDBD4E" w:rsidR="00BA04ED" w:rsidRDefault="009D46A1" w:rsidP="00BA04ED">
            <w:r>
              <w:t>3A</w:t>
            </w:r>
            <w:r w:rsidR="00481960">
              <w:t>, 5B</w:t>
            </w:r>
            <w:r w:rsidR="000019FC">
              <w:t>, 6C, 6D</w:t>
            </w:r>
          </w:p>
        </w:tc>
        <w:tc>
          <w:tcPr>
            <w:tcW w:w="5087" w:type="dxa"/>
          </w:tcPr>
          <w:p w14:paraId="36BA0D32" w14:textId="565F883E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5C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1A98F5BB" w14:textId="3CA08549" w:rsidR="00BA04ED" w:rsidRDefault="00BA04ED" w:rsidP="00BA04ED">
            <w:r w:rsidRPr="00EB514C">
              <w:t>This study</w:t>
            </w:r>
          </w:p>
        </w:tc>
      </w:tr>
      <w:tr w:rsidR="00BA04ED" w14:paraId="478DE54F" w14:textId="774FD715" w:rsidTr="00970A0F">
        <w:tc>
          <w:tcPr>
            <w:tcW w:w="1214" w:type="dxa"/>
          </w:tcPr>
          <w:p w14:paraId="686DCA41" w14:textId="16934CCE" w:rsidR="00BA04ED" w:rsidRDefault="00BA04ED" w:rsidP="00BA04ED">
            <w:r>
              <w:t>FWY2280</w:t>
            </w:r>
          </w:p>
        </w:tc>
        <w:tc>
          <w:tcPr>
            <w:tcW w:w="1956" w:type="dxa"/>
          </w:tcPr>
          <w:p w14:paraId="6E95C323" w14:textId="5E3F742C" w:rsidR="00BA04ED" w:rsidRDefault="003E780A" w:rsidP="00BA04ED">
            <w:r>
              <w:t>4F</w:t>
            </w:r>
            <w:r w:rsidR="00AF77E5">
              <w:t>, 5B</w:t>
            </w:r>
            <w:r w:rsidR="00E66831">
              <w:t>, 5C, 5D</w:t>
            </w:r>
            <w:r w:rsidR="00EC4BE4">
              <w:t>, 6C, 6D</w:t>
            </w:r>
          </w:p>
        </w:tc>
        <w:tc>
          <w:tcPr>
            <w:tcW w:w="5087" w:type="dxa"/>
          </w:tcPr>
          <w:p w14:paraId="56F511E1" w14:textId="2C539C97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=P454AL456G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12BBBEA8" w14:textId="7526106B" w:rsidR="00BA04ED" w:rsidRDefault="00BA04ED" w:rsidP="00BA04ED">
            <w:r w:rsidRPr="00EB514C">
              <w:t>This study</w:t>
            </w:r>
          </w:p>
        </w:tc>
      </w:tr>
      <w:tr w:rsidR="00BA04ED" w14:paraId="21FA9FD9" w14:textId="0DEF8A64" w:rsidTr="00970A0F">
        <w:tc>
          <w:tcPr>
            <w:tcW w:w="1214" w:type="dxa"/>
          </w:tcPr>
          <w:p w14:paraId="4112469A" w14:textId="0015A389" w:rsidR="00BA04ED" w:rsidRPr="00B66A69" w:rsidRDefault="00BA04ED" w:rsidP="00BA04ED">
            <w:r w:rsidRPr="00B66A69">
              <w:t>FWY</w:t>
            </w:r>
            <w:r w:rsidR="00075172">
              <w:t>19</w:t>
            </w:r>
            <w:r w:rsidR="00B33D53">
              <w:t>89</w:t>
            </w:r>
          </w:p>
        </w:tc>
        <w:tc>
          <w:tcPr>
            <w:tcW w:w="1956" w:type="dxa"/>
          </w:tcPr>
          <w:p w14:paraId="08A95069" w14:textId="155D8587" w:rsidR="00BA04ED" w:rsidRPr="00B66A69" w:rsidRDefault="003E780A" w:rsidP="00BA04ED">
            <w:r>
              <w:t>4D, 4E</w:t>
            </w:r>
          </w:p>
        </w:tc>
        <w:tc>
          <w:tcPr>
            <w:tcW w:w="5087" w:type="dxa"/>
          </w:tcPr>
          <w:p w14:paraId="752B5F27" w14:textId="57740EEF" w:rsidR="00BA04ED" w:rsidRPr="00B66A69" w:rsidRDefault="00BA04ED" w:rsidP="00BA04ED">
            <w:r w:rsidRPr="00B66A69">
              <w:t>MAT A/α, Atg1(M</w:t>
            </w:r>
            <w:r w:rsidRPr="00B66A69">
              <w:rPr>
                <w:vertAlign w:val="subscript"/>
              </w:rPr>
              <w:t>102</w:t>
            </w:r>
            <w:r w:rsidRPr="00B66A69">
              <w:t>G)/Atg1(M</w:t>
            </w:r>
            <w:r w:rsidRPr="00B66A69">
              <w:rPr>
                <w:vertAlign w:val="subscript"/>
              </w:rPr>
              <w:t>102</w:t>
            </w:r>
            <w:r w:rsidRPr="00B66A69">
              <w:t>G), Ndt80::P</w:t>
            </w:r>
            <w:r w:rsidRPr="00B66A69">
              <w:rPr>
                <w:vertAlign w:val="subscript"/>
              </w:rPr>
              <w:t>GAL1</w:t>
            </w:r>
            <w:r w:rsidRPr="00B66A69">
              <w:t>-Ndt80:KanMX/Ndt80::P</w:t>
            </w:r>
            <w:r w:rsidRPr="00B66A69">
              <w:rPr>
                <w:vertAlign w:val="subscript"/>
              </w:rPr>
              <w:t>GAL1</w:t>
            </w:r>
            <w:r w:rsidRPr="00B66A69">
              <w:t>-Ndt80:KanMX, leu2::P</w:t>
            </w:r>
            <w:r w:rsidRPr="00B66A69">
              <w:rPr>
                <w:vertAlign w:val="subscript"/>
              </w:rPr>
              <w:t>ACT1</w:t>
            </w:r>
            <w:r w:rsidRPr="00B66A69">
              <w:t>-Gal4(848).ER:NatMX/leu2::P</w:t>
            </w:r>
            <w:r w:rsidRPr="00B66A69">
              <w:rPr>
                <w:vertAlign w:val="subscript"/>
              </w:rPr>
              <w:t>ACT1</w:t>
            </w:r>
            <w:r w:rsidRPr="00B66A69">
              <w:t>-Gal4(848).ER:NatMX, ∆rim4::Ura3/∆rim4::Ura3, his3::P</w:t>
            </w:r>
            <w:r w:rsidRPr="00B66A69">
              <w:rPr>
                <w:vertAlign w:val="subscript"/>
              </w:rPr>
              <w:t>RIM4</w:t>
            </w:r>
            <w:r>
              <w:t>-EGFP</w:t>
            </w:r>
            <w:r w:rsidRPr="00B66A69">
              <w:t>-Rim4(</w:t>
            </w:r>
            <w:r w:rsidR="00862CAC">
              <w:t>PxL</w:t>
            </w:r>
            <w:r w:rsidR="00274798" w:rsidRPr="00075172">
              <w:rPr>
                <w:vertAlign w:val="subscript"/>
              </w:rPr>
              <w:t>Sic</w:t>
            </w:r>
            <w:r w:rsidR="00075172" w:rsidRPr="00075172">
              <w:rPr>
                <w:vertAlign w:val="subscript"/>
              </w:rPr>
              <w:t>1</w:t>
            </w:r>
            <w:r w:rsidRPr="00B66A69">
              <w:t>):His3/</w:t>
            </w:r>
            <w:r w:rsidR="00862CAC" w:rsidRPr="00B66A69">
              <w:t>his3::P</w:t>
            </w:r>
            <w:r w:rsidR="00862CAC" w:rsidRPr="00B66A69">
              <w:rPr>
                <w:vertAlign w:val="subscript"/>
              </w:rPr>
              <w:t>RIM4</w:t>
            </w:r>
            <w:r w:rsidR="00862CAC">
              <w:t>-EGFP</w:t>
            </w:r>
            <w:r w:rsidR="00862CAC" w:rsidRPr="00B66A69">
              <w:t>-Rim4(</w:t>
            </w:r>
            <w:r w:rsidR="00862CAC">
              <w:t>PxL</w:t>
            </w:r>
            <w:r w:rsidR="003E780A" w:rsidRPr="003E780A">
              <w:rPr>
                <w:vertAlign w:val="subscript"/>
              </w:rPr>
              <w:t>Sic1</w:t>
            </w:r>
            <w:r w:rsidR="00862CAC" w:rsidRPr="00B66A69">
              <w:t>):His3</w:t>
            </w:r>
          </w:p>
        </w:tc>
        <w:tc>
          <w:tcPr>
            <w:tcW w:w="1093" w:type="dxa"/>
          </w:tcPr>
          <w:p w14:paraId="1BEE59E0" w14:textId="5050BCFA" w:rsidR="00BA04ED" w:rsidRDefault="00BA04ED" w:rsidP="00BA04ED">
            <w:r w:rsidRPr="00EB514C">
              <w:t>This study</w:t>
            </w:r>
          </w:p>
        </w:tc>
      </w:tr>
      <w:tr w:rsidR="00BA04ED" w14:paraId="0AF2BB75" w14:textId="7B9B62A6" w:rsidTr="00970A0F">
        <w:tc>
          <w:tcPr>
            <w:tcW w:w="1214" w:type="dxa"/>
          </w:tcPr>
          <w:p w14:paraId="630A7405" w14:textId="67326867" w:rsidR="00BA04ED" w:rsidRPr="00D551D4" w:rsidRDefault="00785762" w:rsidP="00BA04ED">
            <w:r w:rsidRPr="00D551D4">
              <w:t>FWY2412</w:t>
            </w:r>
          </w:p>
        </w:tc>
        <w:tc>
          <w:tcPr>
            <w:tcW w:w="1956" w:type="dxa"/>
          </w:tcPr>
          <w:p w14:paraId="6727AC10" w14:textId="601270B4" w:rsidR="00BA04ED" w:rsidRPr="00D551D4" w:rsidRDefault="00BB7896" w:rsidP="00BA04ED">
            <w:r w:rsidRPr="00D551D4">
              <w:t>4F</w:t>
            </w:r>
          </w:p>
        </w:tc>
        <w:tc>
          <w:tcPr>
            <w:tcW w:w="5087" w:type="dxa"/>
          </w:tcPr>
          <w:p w14:paraId="2311BDE2" w14:textId="1AD7611D" w:rsidR="00BA04ED" w:rsidRPr="00D551D4" w:rsidRDefault="00BA04ED" w:rsidP="00BA04ED">
            <w:r w:rsidRPr="00D551D4">
              <w:t>MAT A/α, Atg1(M</w:t>
            </w:r>
            <w:r w:rsidRPr="00D551D4">
              <w:rPr>
                <w:vertAlign w:val="subscript"/>
              </w:rPr>
              <w:t>102</w:t>
            </w:r>
            <w:r w:rsidRPr="00D551D4">
              <w:t>G)/Atg1(M</w:t>
            </w:r>
            <w:r w:rsidRPr="00D551D4">
              <w:rPr>
                <w:vertAlign w:val="subscript"/>
              </w:rPr>
              <w:t>102</w:t>
            </w:r>
            <w:r w:rsidRPr="00D551D4">
              <w:t>G), Ndt80::P</w:t>
            </w:r>
            <w:r w:rsidRPr="00D551D4">
              <w:rPr>
                <w:vertAlign w:val="subscript"/>
              </w:rPr>
              <w:t>GAL1</w:t>
            </w:r>
            <w:r w:rsidRPr="00D551D4">
              <w:t>-Ndt80:KanMX/Ndt80::P</w:t>
            </w:r>
            <w:r w:rsidRPr="00D551D4">
              <w:rPr>
                <w:vertAlign w:val="subscript"/>
              </w:rPr>
              <w:t>GAL1</w:t>
            </w:r>
            <w:r w:rsidRPr="00D551D4">
              <w:t>-Ndt80:KanMX, leu2::P</w:t>
            </w:r>
            <w:r w:rsidRPr="00D551D4">
              <w:rPr>
                <w:vertAlign w:val="subscript"/>
              </w:rPr>
              <w:t>ACT1</w:t>
            </w:r>
            <w:r w:rsidRPr="00D551D4">
              <w:t>-Gal4(848).ER:NatMX/leu2::P</w:t>
            </w:r>
            <w:r w:rsidRPr="00D551D4">
              <w:rPr>
                <w:vertAlign w:val="subscript"/>
              </w:rPr>
              <w:t>ACT1</w:t>
            </w:r>
            <w:r w:rsidRPr="00D551D4">
              <w:t>-Gal4(848).ER:NatMX, ∆rim4::Ura3/∆rim4::Ura3, his3::P</w:t>
            </w:r>
            <w:r w:rsidRPr="00D551D4">
              <w:rPr>
                <w:vertAlign w:val="subscript"/>
              </w:rPr>
              <w:t>RIM4</w:t>
            </w:r>
            <w:r w:rsidRPr="00D551D4">
              <w:t>-EGFP-Rim4(PxL</w:t>
            </w:r>
            <w:r w:rsidRPr="00D551D4">
              <w:rPr>
                <w:vertAlign w:val="subscript"/>
              </w:rPr>
              <w:t>S</w:t>
            </w:r>
            <w:r w:rsidR="00075172" w:rsidRPr="00D551D4">
              <w:rPr>
                <w:vertAlign w:val="subscript"/>
              </w:rPr>
              <w:t>ic</w:t>
            </w:r>
            <w:r w:rsidRPr="00D551D4">
              <w:rPr>
                <w:vertAlign w:val="subscript"/>
              </w:rPr>
              <w:t>1</w:t>
            </w:r>
            <w:r w:rsidRPr="00D551D4">
              <w:t>):His3/</w:t>
            </w:r>
            <w:r w:rsidR="00785762" w:rsidRPr="00D551D4">
              <w:t>his3::P</w:t>
            </w:r>
            <w:r w:rsidR="00785762" w:rsidRPr="00D551D4">
              <w:rPr>
                <w:vertAlign w:val="subscript"/>
              </w:rPr>
              <w:t>RIM4</w:t>
            </w:r>
            <w:r w:rsidR="00785762" w:rsidRPr="00D551D4">
              <w:t>-EGFP-Rim4(PxL</w:t>
            </w:r>
            <w:r w:rsidR="00785762" w:rsidRPr="00D551D4">
              <w:rPr>
                <w:vertAlign w:val="subscript"/>
              </w:rPr>
              <w:t>S</w:t>
            </w:r>
            <w:r w:rsidR="00075172" w:rsidRPr="00D551D4">
              <w:rPr>
                <w:vertAlign w:val="subscript"/>
              </w:rPr>
              <w:t>ic1</w:t>
            </w:r>
            <w:r w:rsidR="00785762" w:rsidRPr="00D551D4">
              <w:t>):His3</w:t>
            </w:r>
            <w:r w:rsidRPr="00D551D4">
              <w:t>, trp1::P</w:t>
            </w:r>
            <w:r w:rsidRPr="00D551D4">
              <w:rPr>
                <w:vertAlign w:val="subscript"/>
              </w:rPr>
              <w:t>NUP49</w:t>
            </w:r>
            <w:r w:rsidRPr="00D551D4">
              <w:t>-Nup49-mScarlet:Trp1/trp1</w:t>
            </w:r>
          </w:p>
        </w:tc>
        <w:tc>
          <w:tcPr>
            <w:tcW w:w="1093" w:type="dxa"/>
          </w:tcPr>
          <w:p w14:paraId="7AAE4750" w14:textId="446E9012" w:rsidR="00BA04ED" w:rsidRDefault="00BA04ED" w:rsidP="00BA04ED">
            <w:r w:rsidRPr="00D551D4">
              <w:t>This study</w:t>
            </w:r>
          </w:p>
        </w:tc>
      </w:tr>
      <w:tr w:rsidR="00970A0F" w14:paraId="69C95E45" w14:textId="77777777" w:rsidTr="00970A0F">
        <w:tc>
          <w:tcPr>
            <w:tcW w:w="1214" w:type="dxa"/>
          </w:tcPr>
          <w:p w14:paraId="59709C47" w14:textId="00E347AD" w:rsidR="00970A0F" w:rsidRDefault="00970A0F" w:rsidP="007F160D">
            <w:r>
              <w:t>FWY</w:t>
            </w:r>
            <w:r w:rsidR="001E0BD8">
              <w:t>1862</w:t>
            </w:r>
          </w:p>
        </w:tc>
        <w:tc>
          <w:tcPr>
            <w:tcW w:w="1956" w:type="dxa"/>
          </w:tcPr>
          <w:p w14:paraId="50284235" w14:textId="2CBEC9CF" w:rsidR="00970A0F" w:rsidRDefault="001E0BD8" w:rsidP="007F160D">
            <w:r>
              <w:t>5E</w:t>
            </w:r>
          </w:p>
        </w:tc>
        <w:tc>
          <w:tcPr>
            <w:tcW w:w="5087" w:type="dxa"/>
          </w:tcPr>
          <w:p w14:paraId="3380D31B" w14:textId="7BA168B2" w:rsidR="00970A0F" w:rsidRDefault="00970A0F" w:rsidP="007F160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 xml:space="preserve">-Gal4(848).ER:NatMX, ∆rim4::Ura3/∆rim4::Ura3, </w:t>
            </w:r>
            <w:r>
              <w:lastRenderedPageBreak/>
              <w:t>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5C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5C):His3</w:t>
            </w:r>
          </w:p>
        </w:tc>
        <w:tc>
          <w:tcPr>
            <w:tcW w:w="1093" w:type="dxa"/>
          </w:tcPr>
          <w:p w14:paraId="702F8334" w14:textId="77777777" w:rsidR="00970A0F" w:rsidRDefault="00970A0F" w:rsidP="007F160D">
            <w:r w:rsidRPr="00EB514C">
              <w:lastRenderedPageBreak/>
              <w:t>This study</w:t>
            </w:r>
          </w:p>
        </w:tc>
      </w:tr>
      <w:tr w:rsidR="00BA04ED" w14:paraId="0553CA92" w14:textId="48FF1EC8" w:rsidTr="00970A0F">
        <w:tc>
          <w:tcPr>
            <w:tcW w:w="1214" w:type="dxa"/>
          </w:tcPr>
          <w:p w14:paraId="522B039D" w14:textId="77777777" w:rsidR="00BA04ED" w:rsidRDefault="00BA04ED" w:rsidP="00BA04ED">
            <w:r>
              <w:t>FWY2381</w:t>
            </w:r>
          </w:p>
        </w:tc>
        <w:tc>
          <w:tcPr>
            <w:tcW w:w="1956" w:type="dxa"/>
          </w:tcPr>
          <w:p w14:paraId="5C288673" w14:textId="0376C212" w:rsidR="00BA04ED" w:rsidRDefault="003F57FD" w:rsidP="00BA04ED">
            <w:r>
              <w:t>5B</w:t>
            </w:r>
            <w:r w:rsidR="00F86E80">
              <w:t>, 5C, 5D</w:t>
            </w:r>
          </w:p>
        </w:tc>
        <w:tc>
          <w:tcPr>
            <w:tcW w:w="5087" w:type="dxa"/>
          </w:tcPr>
          <w:p w14:paraId="57367E2B" w14:textId="2E841EBA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5C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6093132F" w14:textId="6099E6CB" w:rsidR="00BA04ED" w:rsidRDefault="00BA04ED" w:rsidP="00BA04ED">
            <w:r w:rsidRPr="00EB514C">
              <w:t>This study</w:t>
            </w:r>
          </w:p>
        </w:tc>
      </w:tr>
      <w:tr w:rsidR="00BA04ED" w14:paraId="26EB52B6" w14:textId="392A96A0" w:rsidTr="00970A0F">
        <w:tc>
          <w:tcPr>
            <w:tcW w:w="1214" w:type="dxa"/>
          </w:tcPr>
          <w:p w14:paraId="0F76F880" w14:textId="77777777" w:rsidR="00BA04ED" w:rsidRDefault="00BA04ED" w:rsidP="00BA04ED">
            <w:r>
              <w:t>FWY2334</w:t>
            </w:r>
          </w:p>
        </w:tc>
        <w:tc>
          <w:tcPr>
            <w:tcW w:w="1956" w:type="dxa"/>
          </w:tcPr>
          <w:p w14:paraId="7653ED93" w14:textId="1F7F33D2" w:rsidR="00BA04ED" w:rsidRDefault="00E77ABA" w:rsidP="00BA04ED">
            <w:r>
              <w:t>1D</w:t>
            </w:r>
            <w:r w:rsidR="003F57FD">
              <w:t>, S5B</w:t>
            </w:r>
          </w:p>
        </w:tc>
        <w:tc>
          <w:tcPr>
            <w:tcW w:w="5087" w:type="dxa"/>
          </w:tcPr>
          <w:p w14:paraId="6227F999" w14:textId="35F5BF6B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FL=F139LF349L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329F5E24" w14:textId="0B37D4F0" w:rsidR="00BA04ED" w:rsidRDefault="00BA04ED" w:rsidP="00BA04ED">
            <w:r w:rsidRPr="00EB514C">
              <w:t>This study</w:t>
            </w:r>
          </w:p>
        </w:tc>
      </w:tr>
      <w:tr w:rsidR="00BA04ED" w14:paraId="1BBCA9F8" w14:textId="2DB660DB" w:rsidTr="00970A0F">
        <w:tc>
          <w:tcPr>
            <w:tcW w:w="1214" w:type="dxa"/>
          </w:tcPr>
          <w:p w14:paraId="7A8EE401" w14:textId="77777777" w:rsidR="00BA04ED" w:rsidRDefault="00BA04ED" w:rsidP="00BA04ED">
            <w:r>
              <w:t>FWY2313</w:t>
            </w:r>
          </w:p>
        </w:tc>
        <w:tc>
          <w:tcPr>
            <w:tcW w:w="1956" w:type="dxa"/>
          </w:tcPr>
          <w:p w14:paraId="2A0688F6" w14:textId="6DF3C8B7" w:rsidR="00BA04ED" w:rsidRDefault="003F57FD" w:rsidP="00BA04ED">
            <w:r>
              <w:t>S</w:t>
            </w:r>
            <w:r w:rsidR="004E2242">
              <w:t>5B</w:t>
            </w:r>
          </w:p>
        </w:tc>
        <w:tc>
          <w:tcPr>
            <w:tcW w:w="5087" w:type="dxa"/>
          </w:tcPr>
          <w:p w14:paraId="56CDF791" w14:textId="67313D8E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FL+5C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369F6399" w14:textId="77F0B0D5" w:rsidR="00BA04ED" w:rsidRDefault="00BA04ED" w:rsidP="00BA04ED">
            <w:r w:rsidRPr="00EB514C">
              <w:t>This study</w:t>
            </w:r>
          </w:p>
        </w:tc>
      </w:tr>
      <w:tr w:rsidR="00445EC3" w14:paraId="7E254DEA" w14:textId="77777777" w:rsidTr="00970A0F">
        <w:tc>
          <w:tcPr>
            <w:tcW w:w="1214" w:type="dxa"/>
          </w:tcPr>
          <w:p w14:paraId="3A099DD4" w14:textId="13E7D461" w:rsidR="00445EC3" w:rsidRDefault="00445EC3" w:rsidP="00BA04ED">
            <w:r>
              <w:t>FWY1492</w:t>
            </w:r>
          </w:p>
        </w:tc>
        <w:tc>
          <w:tcPr>
            <w:tcW w:w="1956" w:type="dxa"/>
          </w:tcPr>
          <w:p w14:paraId="1DF8A8FB" w14:textId="387F831B" w:rsidR="00445EC3" w:rsidRDefault="00445EC3" w:rsidP="00BA04ED">
            <w:r>
              <w:t>S5C</w:t>
            </w:r>
          </w:p>
        </w:tc>
        <w:tc>
          <w:tcPr>
            <w:tcW w:w="5087" w:type="dxa"/>
          </w:tcPr>
          <w:p w14:paraId="67776C4A" w14:textId="300113C5" w:rsidR="00445EC3" w:rsidRDefault="00445EC3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6A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R6A):His3</w:t>
            </w:r>
          </w:p>
        </w:tc>
        <w:tc>
          <w:tcPr>
            <w:tcW w:w="1093" w:type="dxa"/>
          </w:tcPr>
          <w:p w14:paraId="6B823B2E" w14:textId="0DE15B6D" w:rsidR="00445EC3" w:rsidRPr="00EB514C" w:rsidRDefault="00445EC3" w:rsidP="00BA04ED">
            <w:r>
              <w:t>This study</w:t>
            </w:r>
          </w:p>
        </w:tc>
      </w:tr>
      <w:tr w:rsidR="007E2CCF" w14:paraId="40B832D3" w14:textId="77777777" w:rsidTr="00970A0F">
        <w:tc>
          <w:tcPr>
            <w:tcW w:w="1214" w:type="dxa"/>
          </w:tcPr>
          <w:p w14:paraId="7DAAF4F1" w14:textId="14D4DA5F" w:rsidR="007E2CCF" w:rsidRDefault="007E2CCF" w:rsidP="00BA04ED">
            <w:r>
              <w:t>FWY1864</w:t>
            </w:r>
          </w:p>
        </w:tc>
        <w:tc>
          <w:tcPr>
            <w:tcW w:w="1956" w:type="dxa"/>
          </w:tcPr>
          <w:p w14:paraId="2283CE91" w14:textId="31204789" w:rsidR="007E2CCF" w:rsidRDefault="007E2CCF" w:rsidP="00BA04ED">
            <w:r>
              <w:t>S5C</w:t>
            </w:r>
          </w:p>
        </w:tc>
        <w:tc>
          <w:tcPr>
            <w:tcW w:w="5087" w:type="dxa"/>
          </w:tcPr>
          <w:p w14:paraId="359864D2" w14:textId="3918735A" w:rsidR="007E2CCF" w:rsidRDefault="007E2CCF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, ∆rim4::Ura3/∆rim4::Ura3, 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R6A):His3/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R6A):His3</w:t>
            </w:r>
          </w:p>
        </w:tc>
        <w:tc>
          <w:tcPr>
            <w:tcW w:w="1093" w:type="dxa"/>
          </w:tcPr>
          <w:p w14:paraId="3260A574" w14:textId="2515C44A" w:rsidR="007E2CCF" w:rsidRPr="00EB514C" w:rsidRDefault="007E2CCF" w:rsidP="00BA04ED">
            <w:r>
              <w:t>This study</w:t>
            </w:r>
          </w:p>
        </w:tc>
      </w:tr>
      <w:tr w:rsidR="00BA04ED" w14:paraId="020E534A" w14:textId="566B3E6F" w:rsidTr="00970A0F">
        <w:tc>
          <w:tcPr>
            <w:tcW w:w="1214" w:type="dxa"/>
          </w:tcPr>
          <w:p w14:paraId="7E3EB80E" w14:textId="275349D9" w:rsidR="00BA04ED" w:rsidRDefault="00BA04ED" w:rsidP="00BA04ED">
            <w:r>
              <w:t>FWY2353</w:t>
            </w:r>
          </w:p>
        </w:tc>
        <w:tc>
          <w:tcPr>
            <w:tcW w:w="1956" w:type="dxa"/>
          </w:tcPr>
          <w:p w14:paraId="47B65A58" w14:textId="20D6CD49" w:rsidR="00BA04ED" w:rsidRDefault="0055500C" w:rsidP="00BA04ED">
            <w:r>
              <w:t>5E</w:t>
            </w:r>
          </w:p>
        </w:tc>
        <w:tc>
          <w:tcPr>
            <w:tcW w:w="5087" w:type="dxa"/>
          </w:tcPr>
          <w:p w14:paraId="4727F5C9" w14:textId="7147D88E" w:rsidR="00BA04ED" w:rsidRDefault="00BA04ED" w:rsidP="00BA04ED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>G), 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/Ndt80::P</w:t>
            </w:r>
            <w:r w:rsidRPr="00EE2674">
              <w:rPr>
                <w:vertAlign w:val="subscript"/>
              </w:rPr>
              <w:t>G</w:t>
            </w:r>
            <w:r>
              <w:rPr>
                <w:vertAlign w:val="subscript"/>
              </w:rPr>
              <w:t>AL</w:t>
            </w:r>
            <w:r w:rsidRPr="00EE2674">
              <w:rPr>
                <w:vertAlign w:val="subscript"/>
              </w:rPr>
              <w:t>1</w:t>
            </w:r>
            <w:r>
              <w:t>-Ndt80:KanMX, 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>-Gal4(848).ER:NatMX/leu2::P</w:t>
            </w:r>
            <w:r w:rsidRPr="00EE2674">
              <w:rPr>
                <w:vertAlign w:val="subscript"/>
              </w:rPr>
              <w:t>A</w:t>
            </w:r>
            <w:r>
              <w:rPr>
                <w:vertAlign w:val="subscript"/>
              </w:rPr>
              <w:t>CT</w:t>
            </w:r>
            <w:r w:rsidRPr="00EE2674">
              <w:rPr>
                <w:vertAlign w:val="subscript"/>
              </w:rPr>
              <w:t>1</w:t>
            </w:r>
            <w:r>
              <w:t xml:space="preserve">-Gal4(848).ER:NatMX, ∆rim4::Ura3/∆rim4::Ura3, </w:t>
            </w:r>
            <w:r>
              <w:lastRenderedPageBreak/>
              <w:t>his3::P</w:t>
            </w:r>
            <w:r w:rsidRPr="00EE2674">
              <w:rPr>
                <w:vertAlign w:val="subscript"/>
              </w:rPr>
              <w:t>R</w:t>
            </w:r>
            <w:r>
              <w:rPr>
                <w:vertAlign w:val="subscript"/>
              </w:rPr>
              <w:t>IM</w:t>
            </w:r>
            <w:r w:rsidRPr="00EE2674">
              <w:rPr>
                <w:vertAlign w:val="subscript"/>
              </w:rPr>
              <w:t>4</w:t>
            </w:r>
            <w:r>
              <w:t>-EGFP-Rim4(PxLm+R6A):His3/his3, trp1::P</w:t>
            </w:r>
            <w:r w:rsidRPr="005771FC">
              <w:rPr>
                <w:vertAlign w:val="subscript"/>
              </w:rPr>
              <w:t>NUP49</w:t>
            </w:r>
            <w:r>
              <w:t>-Nup49-mScarlet:Trp1/trp1</w:t>
            </w:r>
          </w:p>
        </w:tc>
        <w:tc>
          <w:tcPr>
            <w:tcW w:w="1093" w:type="dxa"/>
          </w:tcPr>
          <w:p w14:paraId="630CEDDE" w14:textId="67BCDDAD" w:rsidR="00BA04ED" w:rsidRDefault="00BA04ED" w:rsidP="00BA04ED">
            <w:r w:rsidRPr="00EB514C">
              <w:lastRenderedPageBreak/>
              <w:t>This study</w:t>
            </w:r>
          </w:p>
        </w:tc>
      </w:tr>
      <w:tr w:rsidR="00BA04ED" w14:paraId="01E379DA" w14:textId="43165F61" w:rsidTr="00970A0F">
        <w:tc>
          <w:tcPr>
            <w:tcW w:w="1214" w:type="dxa"/>
          </w:tcPr>
          <w:p w14:paraId="4AA7FF9F" w14:textId="4C217E91" w:rsidR="00BA04ED" w:rsidRDefault="00BA04ED" w:rsidP="00BA04ED">
            <w:r>
              <w:t>FWY1777</w:t>
            </w:r>
          </w:p>
        </w:tc>
        <w:tc>
          <w:tcPr>
            <w:tcW w:w="1956" w:type="dxa"/>
          </w:tcPr>
          <w:p w14:paraId="737B2AD3" w14:textId="5332A2AE" w:rsidR="00BA04ED" w:rsidRPr="001856BB" w:rsidRDefault="00BB7896" w:rsidP="00BA04ED">
            <w:r>
              <w:t>4D, 4E</w:t>
            </w:r>
            <w:r w:rsidR="00DE2275">
              <w:t>, S4A</w:t>
            </w:r>
            <w:r w:rsidR="0087073E">
              <w:t>, 5F, S5C</w:t>
            </w:r>
            <w:r w:rsidR="00272C3E">
              <w:t>, 6E</w:t>
            </w:r>
          </w:p>
        </w:tc>
        <w:tc>
          <w:tcPr>
            <w:tcW w:w="5087" w:type="dxa"/>
          </w:tcPr>
          <w:p w14:paraId="2A0649B6" w14:textId="35A795EE" w:rsidR="00BA04ED" w:rsidRDefault="00BA04ED" w:rsidP="00BA04ED">
            <w:r w:rsidRPr="001856BB">
              <w:t>MAT A/α, Atg1(M</w:t>
            </w:r>
            <w:r w:rsidRPr="001856BB">
              <w:rPr>
                <w:vertAlign w:val="subscript"/>
              </w:rPr>
              <w:t>102</w:t>
            </w:r>
            <w:r w:rsidRPr="001856BB">
              <w:t>G)/Atg1(M</w:t>
            </w:r>
            <w:r w:rsidRPr="001856BB">
              <w:rPr>
                <w:vertAlign w:val="subscript"/>
              </w:rPr>
              <w:t>102</w:t>
            </w:r>
            <w:r w:rsidRPr="001856BB">
              <w:t>G), 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, 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/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, ∆rim4::Ura3/∆rim4::Ura3, 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):</w:t>
            </w:r>
            <w:r>
              <w:t>His3/</w:t>
            </w:r>
            <w:r w:rsidRPr="001856BB">
              <w:t>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</w:t>
            </w:r>
            <w:r>
              <w:t>):His3</w:t>
            </w:r>
          </w:p>
        </w:tc>
        <w:tc>
          <w:tcPr>
            <w:tcW w:w="1093" w:type="dxa"/>
          </w:tcPr>
          <w:p w14:paraId="4E468184" w14:textId="53913141" w:rsidR="00BA04ED" w:rsidRDefault="00BA04ED" w:rsidP="00BA04ED">
            <w:r w:rsidRPr="00EB514C">
              <w:t>This study</w:t>
            </w:r>
          </w:p>
        </w:tc>
      </w:tr>
      <w:tr w:rsidR="00BA04ED" w:rsidRPr="001856BB" w14:paraId="5A0FA725" w14:textId="206563BA" w:rsidTr="00970A0F">
        <w:tc>
          <w:tcPr>
            <w:tcW w:w="1214" w:type="dxa"/>
          </w:tcPr>
          <w:p w14:paraId="02EC2598" w14:textId="793FA850" w:rsidR="00BA04ED" w:rsidRPr="001856BB" w:rsidRDefault="00BA04ED" w:rsidP="00BA04ED">
            <w:r>
              <w:t>FWY1909</w:t>
            </w:r>
          </w:p>
        </w:tc>
        <w:tc>
          <w:tcPr>
            <w:tcW w:w="1956" w:type="dxa"/>
          </w:tcPr>
          <w:p w14:paraId="08482E7C" w14:textId="5E18EAE6" w:rsidR="00BA04ED" w:rsidRPr="001856BB" w:rsidRDefault="0087073E" w:rsidP="00BA04ED">
            <w:r>
              <w:t>5F, S5C</w:t>
            </w:r>
          </w:p>
        </w:tc>
        <w:tc>
          <w:tcPr>
            <w:tcW w:w="5087" w:type="dxa"/>
          </w:tcPr>
          <w:p w14:paraId="386AE062" w14:textId="774EA96B" w:rsidR="00BA04ED" w:rsidRPr="001856BB" w:rsidRDefault="00BA04ED" w:rsidP="00BA04ED">
            <w:r w:rsidRPr="001856BB">
              <w:t>MAT A/α, Atg1(M</w:t>
            </w:r>
            <w:r w:rsidRPr="001856BB">
              <w:rPr>
                <w:vertAlign w:val="subscript"/>
              </w:rPr>
              <w:t>102</w:t>
            </w:r>
            <w:r w:rsidRPr="001856BB">
              <w:t>G)/Atg1(M</w:t>
            </w:r>
            <w:r w:rsidRPr="001856BB">
              <w:rPr>
                <w:vertAlign w:val="subscript"/>
              </w:rPr>
              <w:t>102</w:t>
            </w:r>
            <w:r w:rsidRPr="001856BB">
              <w:t>G), 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, 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/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, ∆rim4::Ura3/∆rim4::Ura3, 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 w:rsidRPr="001856BB">
              <w:rPr>
                <w:vertAlign w:val="subscript"/>
              </w:rPr>
              <w:t>1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):</w:t>
            </w:r>
            <w:r>
              <w:t>His3/</w:t>
            </w:r>
            <w:r w:rsidRPr="001856BB">
              <w:t>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 w:rsidRPr="001856BB">
              <w:rPr>
                <w:vertAlign w:val="subscript"/>
              </w:rPr>
              <w:t>1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</w:t>
            </w:r>
            <w:r>
              <w:t>):His3</w:t>
            </w:r>
          </w:p>
        </w:tc>
        <w:tc>
          <w:tcPr>
            <w:tcW w:w="1093" w:type="dxa"/>
          </w:tcPr>
          <w:p w14:paraId="772ED0DD" w14:textId="041B6AAD" w:rsidR="00BA04ED" w:rsidRPr="001856BB" w:rsidRDefault="00BA04ED" w:rsidP="00BA04ED">
            <w:r w:rsidRPr="00EB514C">
              <w:t>This study</w:t>
            </w:r>
          </w:p>
        </w:tc>
      </w:tr>
      <w:tr w:rsidR="00BA04ED" w:rsidRPr="001856BB" w14:paraId="362FEBCA" w14:textId="6FF26518" w:rsidTr="00970A0F">
        <w:tc>
          <w:tcPr>
            <w:tcW w:w="1214" w:type="dxa"/>
          </w:tcPr>
          <w:p w14:paraId="258C0FD5" w14:textId="45BAC34D" w:rsidR="00BA04ED" w:rsidRPr="001856BB" w:rsidRDefault="00BA04ED" w:rsidP="00BA04ED">
            <w:r>
              <w:t>FWY1910</w:t>
            </w:r>
          </w:p>
        </w:tc>
        <w:tc>
          <w:tcPr>
            <w:tcW w:w="1956" w:type="dxa"/>
          </w:tcPr>
          <w:p w14:paraId="17D9E7ED" w14:textId="74C1F20E" w:rsidR="00BA04ED" w:rsidRPr="001856BB" w:rsidRDefault="003914AD" w:rsidP="00BA04ED">
            <w:r>
              <w:t>5F, S5C</w:t>
            </w:r>
          </w:p>
        </w:tc>
        <w:tc>
          <w:tcPr>
            <w:tcW w:w="5087" w:type="dxa"/>
          </w:tcPr>
          <w:p w14:paraId="09482C9C" w14:textId="00630376" w:rsidR="00BA04ED" w:rsidRPr="001856BB" w:rsidRDefault="00BA04ED" w:rsidP="00BA04ED">
            <w:r w:rsidRPr="001856BB">
              <w:t>MAT A/α, Atg1(M</w:t>
            </w:r>
            <w:r w:rsidRPr="001856BB">
              <w:rPr>
                <w:vertAlign w:val="subscript"/>
              </w:rPr>
              <w:t>102</w:t>
            </w:r>
            <w:r w:rsidRPr="001856BB">
              <w:t>G)/Atg1(M</w:t>
            </w:r>
            <w:r w:rsidRPr="001856BB">
              <w:rPr>
                <w:vertAlign w:val="subscript"/>
              </w:rPr>
              <w:t>102</w:t>
            </w:r>
            <w:r w:rsidRPr="001856BB">
              <w:t>G), 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, 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/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, ∆rim4::Ura3/∆rim4::Ura3, 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>
              <w:rPr>
                <w:vertAlign w:val="subscript"/>
              </w:rPr>
              <w:t>2</w:t>
            </w:r>
            <w:r w:rsidRPr="001856BB">
              <w:t>=S</w:t>
            </w:r>
            <w:r>
              <w:rPr>
                <w:vertAlign w:val="subscript"/>
              </w:rPr>
              <w:t>658</w:t>
            </w:r>
            <w:r w:rsidRPr="001856BB">
              <w:t>A):</w:t>
            </w:r>
            <w:r>
              <w:t>His3/</w:t>
            </w:r>
            <w:r w:rsidRPr="001856BB">
              <w:t>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 w:rsidRPr="00F31E95">
              <w:rPr>
                <w:vertAlign w:val="subscript"/>
              </w:rPr>
              <w:t>2</w:t>
            </w:r>
            <w:r w:rsidRPr="001856BB">
              <w:t>=S</w:t>
            </w:r>
            <w:r>
              <w:rPr>
                <w:vertAlign w:val="subscript"/>
              </w:rPr>
              <w:t>658</w:t>
            </w:r>
            <w:r w:rsidRPr="001856BB">
              <w:t>A</w:t>
            </w:r>
            <w:r>
              <w:t>):His3</w:t>
            </w:r>
          </w:p>
        </w:tc>
        <w:tc>
          <w:tcPr>
            <w:tcW w:w="1093" w:type="dxa"/>
          </w:tcPr>
          <w:p w14:paraId="30E40210" w14:textId="2AD81D14" w:rsidR="00BA04ED" w:rsidRPr="001856BB" w:rsidRDefault="00BA04ED" w:rsidP="00BA04ED">
            <w:r w:rsidRPr="00EB514C">
              <w:t>This study</w:t>
            </w:r>
          </w:p>
        </w:tc>
      </w:tr>
      <w:tr w:rsidR="00BA04ED" w:rsidRPr="001856BB" w14:paraId="1115ADC7" w14:textId="6AB61F94" w:rsidTr="00970A0F">
        <w:tc>
          <w:tcPr>
            <w:tcW w:w="1214" w:type="dxa"/>
          </w:tcPr>
          <w:p w14:paraId="67758543" w14:textId="243E354E" w:rsidR="00BA04ED" w:rsidRPr="001856BB" w:rsidRDefault="00BA04ED" w:rsidP="00BA04ED">
            <w:r>
              <w:t>FWY1991</w:t>
            </w:r>
          </w:p>
        </w:tc>
        <w:tc>
          <w:tcPr>
            <w:tcW w:w="1956" w:type="dxa"/>
          </w:tcPr>
          <w:p w14:paraId="30802EB4" w14:textId="41182FEC" w:rsidR="00BA04ED" w:rsidRPr="001856BB" w:rsidRDefault="003914AD" w:rsidP="00BA04ED">
            <w:r>
              <w:t>5F, S5C</w:t>
            </w:r>
          </w:p>
        </w:tc>
        <w:tc>
          <w:tcPr>
            <w:tcW w:w="5087" w:type="dxa"/>
          </w:tcPr>
          <w:p w14:paraId="22865639" w14:textId="2CCF3F50" w:rsidR="00BA04ED" w:rsidRPr="001856BB" w:rsidRDefault="00BA04ED" w:rsidP="00BA04ED">
            <w:r w:rsidRPr="001856BB">
              <w:t>MAT A/α, Atg1(M</w:t>
            </w:r>
            <w:r w:rsidRPr="001856BB">
              <w:rPr>
                <w:vertAlign w:val="subscript"/>
              </w:rPr>
              <w:t>102</w:t>
            </w:r>
            <w:r w:rsidRPr="001856BB">
              <w:t>G)/Atg1(M</w:t>
            </w:r>
            <w:r w:rsidRPr="001856BB">
              <w:rPr>
                <w:vertAlign w:val="subscript"/>
              </w:rPr>
              <w:t>102</w:t>
            </w:r>
            <w:r w:rsidRPr="001856BB">
              <w:t>G), 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, 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/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, ∆rim4::Ura3/∆rim4::Ura3, 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 w:rsidRPr="001856BB">
              <w:rPr>
                <w:vertAlign w:val="subscript"/>
              </w:rPr>
              <w:t>1</w:t>
            </w:r>
            <w:r>
              <w:rPr>
                <w:vertAlign w:val="subscript"/>
              </w:rPr>
              <w:t>/2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</w:t>
            </w:r>
            <w:r>
              <w:t>S</w:t>
            </w:r>
            <w:r>
              <w:rPr>
                <w:vertAlign w:val="subscript"/>
              </w:rPr>
              <w:t>658</w:t>
            </w:r>
            <w:r>
              <w:rPr>
                <w:caps/>
              </w:rPr>
              <w:t>A</w:t>
            </w:r>
            <w:r w:rsidRPr="001856BB">
              <w:t>):</w:t>
            </w:r>
            <w:r>
              <w:t>His3/</w:t>
            </w:r>
            <w:r w:rsidRPr="001856BB">
              <w:t>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PxLm+SA</w:t>
            </w:r>
            <w:r w:rsidRPr="001856BB">
              <w:rPr>
                <w:vertAlign w:val="subscript"/>
              </w:rPr>
              <w:t>1</w:t>
            </w:r>
            <w:r>
              <w:rPr>
                <w:vertAlign w:val="subscript"/>
              </w:rPr>
              <w:t>/2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</w:t>
            </w:r>
            <w:r>
              <w:t>S</w:t>
            </w:r>
            <w:r>
              <w:rPr>
                <w:vertAlign w:val="subscript"/>
              </w:rPr>
              <w:t>658</w:t>
            </w:r>
            <w:r>
              <w:t>A):His3</w:t>
            </w:r>
          </w:p>
        </w:tc>
        <w:tc>
          <w:tcPr>
            <w:tcW w:w="1093" w:type="dxa"/>
          </w:tcPr>
          <w:p w14:paraId="16A69E5A" w14:textId="3FE064E1" w:rsidR="00BA04ED" w:rsidRPr="001856BB" w:rsidRDefault="00BA04ED" w:rsidP="00BA04ED">
            <w:r w:rsidRPr="00EB514C">
              <w:t>This study</w:t>
            </w:r>
          </w:p>
        </w:tc>
      </w:tr>
      <w:tr w:rsidR="00BA04ED" w14:paraId="65C89DDA" w14:textId="752176D6" w:rsidTr="00970A0F">
        <w:tc>
          <w:tcPr>
            <w:tcW w:w="1214" w:type="dxa"/>
          </w:tcPr>
          <w:p w14:paraId="07B85EEC" w14:textId="1649F2CC" w:rsidR="00BA04ED" w:rsidRPr="001856BB" w:rsidRDefault="00BA04ED" w:rsidP="00BA04ED">
            <w:r>
              <w:t>FWY1990</w:t>
            </w:r>
          </w:p>
        </w:tc>
        <w:tc>
          <w:tcPr>
            <w:tcW w:w="1956" w:type="dxa"/>
          </w:tcPr>
          <w:p w14:paraId="4E7362EE" w14:textId="6780D16A" w:rsidR="00BA04ED" w:rsidRPr="001856BB" w:rsidRDefault="003914AD" w:rsidP="00BA04ED">
            <w:r>
              <w:t>S5C</w:t>
            </w:r>
          </w:p>
        </w:tc>
        <w:tc>
          <w:tcPr>
            <w:tcW w:w="5087" w:type="dxa"/>
          </w:tcPr>
          <w:p w14:paraId="471E3CFB" w14:textId="05B2E521" w:rsidR="00BA04ED" w:rsidRDefault="00BA04ED" w:rsidP="00BA04ED">
            <w:r w:rsidRPr="001856BB">
              <w:t>MAT A/α, Atg1(M</w:t>
            </w:r>
            <w:r w:rsidRPr="001856BB">
              <w:rPr>
                <w:vertAlign w:val="subscript"/>
              </w:rPr>
              <w:t>102</w:t>
            </w:r>
            <w:r w:rsidRPr="001856BB">
              <w:t>G)/Atg1(M</w:t>
            </w:r>
            <w:r w:rsidRPr="001856BB">
              <w:rPr>
                <w:vertAlign w:val="subscript"/>
              </w:rPr>
              <w:t>102</w:t>
            </w:r>
            <w:r w:rsidRPr="001856BB">
              <w:t>G), 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KanMX, 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/leu2::P</w:t>
            </w:r>
            <w:r w:rsidRPr="001856BB">
              <w:rPr>
                <w:vertAlign w:val="subscript"/>
              </w:rPr>
              <w:t>ACT1</w:t>
            </w:r>
            <w:r w:rsidRPr="001856BB">
              <w:t>-Gal4(848).ER:NatMX, ∆rim4::Ura3/∆rim4::Ura3, 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SA</w:t>
            </w:r>
            <w:r w:rsidRPr="001856BB">
              <w:rPr>
                <w:vertAlign w:val="subscript"/>
              </w:rPr>
              <w:t>1</w:t>
            </w:r>
            <w:r>
              <w:rPr>
                <w:vertAlign w:val="subscript"/>
              </w:rPr>
              <w:t>/2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</w:t>
            </w:r>
            <w:r>
              <w:t>S</w:t>
            </w:r>
            <w:r>
              <w:rPr>
                <w:vertAlign w:val="subscript"/>
              </w:rPr>
              <w:t>658</w:t>
            </w:r>
            <w:r>
              <w:rPr>
                <w:caps/>
              </w:rPr>
              <w:t>A</w:t>
            </w:r>
            <w:r w:rsidRPr="001856BB">
              <w:t>):</w:t>
            </w:r>
            <w:r>
              <w:t>His3/</w:t>
            </w:r>
            <w:r w:rsidRPr="001856BB">
              <w:t>his3::P</w:t>
            </w:r>
            <w:r w:rsidRPr="001856BB">
              <w:rPr>
                <w:vertAlign w:val="subscript"/>
              </w:rPr>
              <w:t>RIM4</w:t>
            </w:r>
            <w:r>
              <w:t>-EGFP</w:t>
            </w:r>
            <w:r w:rsidRPr="001856BB">
              <w:t>-Rim4(SA</w:t>
            </w:r>
            <w:r w:rsidRPr="001856BB">
              <w:rPr>
                <w:vertAlign w:val="subscript"/>
              </w:rPr>
              <w:t>1</w:t>
            </w:r>
            <w:r>
              <w:rPr>
                <w:vertAlign w:val="subscript"/>
              </w:rPr>
              <w:t>/2</w:t>
            </w:r>
            <w:r w:rsidRPr="001856BB">
              <w:t>=S</w:t>
            </w:r>
            <w:r w:rsidRPr="00FF3DBB">
              <w:rPr>
                <w:vertAlign w:val="subscript"/>
              </w:rPr>
              <w:t>532</w:t>
            </w:r>
            <w:r w:rsidRPr="001856BB">
              <w:t>A</w:t>
            </w:r>
            <w:r>
              <w:t>S</w:t>
            </w:r>
            <w:r>
              <w:rPr>
                <w:vertAlign w:val="subscript"/>
              </w:rPr>
              <w:t>658</w:t>
            </w:r>
            <w:r>
              <w:t>A):His3</w:t>
            </w:r>
          </w:p>
        </w:tc>
        <w:tc>
          <w:tcPr>
            <w:tcW w:w="1093" w:type="dxa"/>
          </w:tcPr>
          <w:p w14:paraId="6E163A54" w14:textId="1E8AD2B3" w:rsidR="00BA04ED" w:rsidRDefault="00BA04ED" w:rsidP="00BA04ED">
            <w:r w:rsidRPr="00EB514C">
              <w:t>This study</w:t>
            </w:r>
          </w:p>
        </w:tc>
      </w:tr>
      <w:tr w:rsidR="00BA04ED" w:rsidRPr="00D551D4" w14:paraId="21718119" w14:textId="4179C6AA" w:rsidTr="00970A0F">
        <w:tc>
          <w:tcPr>
            <w:tcW w:w="1214" w:type="dxa"/>
          </w:tcPr>
          <w:p w14:paraId="417F0AA8" w14:textId="36AF3505" w:rsidR="00BA04ED" w:rsidRPr="00D551D4" w:rsidRDefault="00BA04ED" w:rsidP="00BA04ED">
            <w:r w:rsidRPr="00D551D4">
              <w:t>FWY</w:t>
            </w:r>
            <w:r w:rsidR="00162EC8" w:rsidRPr="00D551D4">
              <w:t>241</w:t>
            </w:r>
            <w:r w:rsidR="00E82345" w:rsidRPr="00D551D4">
              <w:t>3</w:t>
            </w:r>
          </w:p>
        </w:tc>
        <w:tc>
          <w:tcPr>
            <w:tcW w:w="1956" w:type="dxa"/>
          </w:tcPr>
          <w:p w14:paraId="0301F7F0" w14:textId="476A3D1E" w:rsidR="00BA04ED" w:rsidRPr="00D551D4" w:rsidRDefault="00E82345" w:rsidP="00BA04ED">
            <w:r w:rsidRPr="00D551D4">
              <w:t>6A</w:t>
            </w:r>
          </w:p>
        </w:tc>
        <w:tc>
          <w:tcPr>
            <w:tcW w:w="5087" w:type="dxa"/>
          </w:tcPr>
          <w:p w14:paraId="41C8B7DB" w14:textId="02496079" w:rsidR="00BA04ED" w:rsidRPr="00D551D4" w:rsidRDefault="00BA04ED" w:rsidP="00BA04ED">
            <w:r w:rsidRPr="00D551D4">
              <w:t>MAT A/α, Atg1(M</w:t>
            </w:r>
            <w:r w:rsidRPr="00D551D4">
              <w:rPr>
                <w:vertAlign w:val="subscript"/>
              </w:rPr>
              <w:t>102</w:t>
            </w:r>
            <w:r w:rsidRPr="00D551D4">
              <w:t>G)/Atg1(M</w:t>
            </w:r>
            <w:r w:rsidRPr="00D551D4">
              <w:rPr>
                <w:vertAlign w:val="subscript"/>
              </w:rPr>
              <w:t>102</w:t>
            </w:r>
            <w:r w:rsidRPr="00D551D4">
              <w:t>G), Ndt80::P</w:t>
            </w:r>
            <w:r w:rsidRPr="00D551D4">
              <w:rPr>
                <w:vertAlign w:val="subscript"/>
              </w:rPr>
              <w:t>GAL1</w:t>
            </w:r>
            <w:r w:rsidRPr="00D551D4">
              <w:t>-Ndt80:Trp1/Ndt80::P</w:t>
            </w:r>
            <w:r w:rsidRPr="00D551D4">
              <w:rPr>
                <w:vertAlign w:val="subscript"/>
              </w:rPr>
              <w:t>GAL1</w:t>
            </w:r>
            <w:r w:rsidRPr="00D551D4">
              <w:t>-</w:t>
            </w:r>
            <w:r w:rsidRPr="00D551D4">
              <w:lastRenderedPageBreak/>
              <w:t xml:space="preserve">Ndt80:Trp1, </w:t>
            </w:r>
            <w:r w:rsidR="00552DF7" w:rsidRPr="00D551D4">
              <w:t>leu2::P</w:t>
            </w:r>
            <w:r w:rsidR="00552DF7" w:rsidRPr="00D551D4">
              <w:rPr>
                <w:vertAlign w:val="subscript"/>
              </w:rPr>
              <w:t>ACT1</w:t>
            </w:r>
            <w:r w:rsidR="00552DF7" w:rsidRPr="00D551D4">
              <w:t>-Gal4(848).ER:NatMX/leu2::P</w:t>
            </w:r>
            <w:r w:rsidR="00552DF7" w:rsidRPr="00D551D4">
              <w:rPr>
                <w:vertAlign w:val="subscript"/>
              </w:rPr>
              <w:t>ACT1</w:t>
            </w:r>
            <w:r w:rsidR="00552DF7" w:rsidRPr="00D551D4">
              <w:t>-Gal4(848).ER:NatMX</w:t>
            </w:r>
            <w:r w:rsidRPr="00D551D4">
              <w:t xml:space="preserve">, </w:t>
            </w:r>
            <w:r w:rsidR="00552DF7" w:rsidRPr="00D551D4">
              <w:t>∆rim4::Ura3/∆rim4::Ura3</w:t>
            </w:r>
            <w:r w:rsidR="00187654" w:rsidRPr="00D551D4">
              <w:t>, his3:: P</w:t>
            </w:r>
            <w:r w:rsidR="00187654" w:rsidRPr="00D551D4">
              <w:rPr>
                <w:vertAlign w:val="subscript"/>
              </w:rPr>
              <w:t>RIM4</w:t>
            </w:r>
            <w:r w:rsidR="00187654" w:rsidRPr="00D551D4">
              <w:t>-mScarlet-Rim4:His3/his3:: P</w:t>
            </w:r>
            <w:r w:rsidR="00187654" w:rsidRPr="00D551D4">
              <w:rPr>
                <w:vertAlign w:val="subscript"/>
              </w:rPr>
              <w:t>RIM4</w:t>
            </w:r>
            <w:r w:rsidR="00187654" w:rsidRPr="00D551D4">
              <w:t>-mScarlet-Rim4:His3, trp1::P</w:t>
            </w:r>
            <w:r w:rsidR="0000577F" w:rsidRPr="00D551D4">
              <w:rPr>
                <w:vertAlign w:val="subscript"/>
              </w:rPr>
              <w:t>BMH1</w:t>
            </w:r>
            <w:r w:rsidR="00E82345" w:rsidRPr="00D551D4">
              <w:t>-Bmh1-EGFP:Trp1/trp1::P</w:t>
            </w:r>
            <w:r w:rsidR="0000577F" w:rsidRPr="00D551D4">
              <w:rPr>
                <w:vertAlign w:val="subscript"/>
              </w:rPr>
              <w:t>BMH1</w:t>
            </w:r>
            <w:r w:rsidR="00E82345" w:rsidRPr="00D551D4">
              <w:t>-Bmh1-EGFP:Trp1</w:t>
            </w:r>
          </w:p>
        </w:tc>
        <w:tc>
          <w:tcPr>
            <w:tcW w:w="1093" w:type="dxa"/>
          </w:tcPr>
          <w:p w14:paraId="4C422AD1" w14:textId="4EC1D107" w:rsidR="00BA04ED" w:rsidRPr="00D551D4" w:rsidRDefault="00BA04ED" w:rsidP="00BA04ED">
            <w:r w:rsidRPr="00D551D4">
              <w:lastRenderedPageBreak/>
              <w:t>This study</w:t>
            </w:r>
          </w:p>
        </w:tc>
      </w:tr>
      <w:tr w:rsidR="00E82345" w14:paraId="6E75C5D9" w14:textId="77777777" w:rsidTr="00970A0F">
        <w:tc>
          <w:tcPr>
            <w:tcW w:w="1214" w:type="dxa"/>
          </w:tcPr>
          <w:p w14:paraId="17902578" w14:textId="373C4C62" w:rsidR="00E82345" w:rsidRPr="00D551D4" w:rsidRDefault="00E82345" w:rsidP="007F160D">
            <w:r w:rsidRPr="00D551D4">
              <w:t>FWY2414</w:t>
            </w:r>
          </w:p>
        </w:tc>
        <w:tc>
          <w:tcPr>
            <w:tcW w:w="1956" w:type="dxa"/>
          </w:tcPr>
          <w:p w14:paraId="0FFA17E8" w14:textId="77777777" w:rsidR="00E82345" w:rsidRPr="00D551D4" w:rsidRDefault="00E82345" w:rsidP="007F160D">
            <w:r w:rsidRPr="00D551D4">
              <w:t>6A</w:t>
            </w:r>
          </w:p>
        </w:tc>
        <w:tc>
          <w:tcPr>
            <w:tcW w:w="5087" w:type="dxa"/>
          </w:tcPr>
          <w:p w14:paraId="0873D250" w14:textId="68C35103" w:rsidR="00E82345" w:rsidRPr="00D551D4" w:rsidRDefault="00E82345" w:rsidP="007F160D">
            <w:r w:rsidRPr="00D551D4">
              <w:t>MAT A/α, Atg1(M</w:t>
            </w:r>
            <w:r w:rsidRPr="00D551D4">
              <w:rPr>
                <w:vertAlign w:val="subscript"/>
              </w:rPr>
              <w:t>102</w:t>
            </w:r>
            <w:r w:rsidRPr="00D551D4">
              <w:t>G)/Atg1(M</w:t>
            </w:r>
            <w:r w:rsidRPr="00D551D4">
              <w:rPr>
                <w:vertAlign w:val="subscript"/>
              </w:rPr>
              <w:t>102</w:t>
            </w:r>
            <w:r w:rsidRPr="00D551D4">
              <w:t>G), Ndt80::P</w:t>
            </w:r>
            <w:r w:rsidRPr="00D551D4">
              <w:rPr>
                <w:vertAlign w:val="subscript"/>
              </w:rPr>
              <w:t>GAL1</w:t>
            </w:r>
            <w:r w:rsidRPr="00D551D4">
              <w:t>-Ndt80:Trp1/Ndt80::P</w:t>
            </w:r>
            <w:r w:rsidRPr="00D551D4">
              <w:rPr>
                <w:vertAlign w:val="subscript"/>
              </w:rPr>
              <w:t>GAL1</w:t>
            </w:r>
            <w:r w:rsidRPr="00D551D4">
              <w:t>-Ndt80:Trp1, leu2::P</w:t>
            </w:r>
            <w:r w:rsidRPr="00D551D4">
              <w:rPr>
                <w:vertAlign w:val="subscript"/>
              </w:rPr>
              <w:t>ACT1</w:t>
            </w:r>
            <w:r w:rsidRPr="00D551D4">
              <w:t>-Gal4(848).ER:NatMX/leu2::P</w:t>
            </w:r>
            <w:r w:rsidRPr="00D551D4">
              <w:rPr>
                <w:vertAlign w:val="subscript"/>
              </w:rPr>
              <w:t>ACT1</w:t>
            </w:r>
            <w:r w:rsidRPr="00D551D4">
              <w:t>-Gal4(848).ER:NatMX, ∆rim4::Ura3/∆rim4::Ura3, his3:: P</w:t>
            </w:r>
            <w:r w:rsidRPr="00D551D4">
              <w:rPr>
                <w:vertAlign w:val="subscript"/>
              </w:rPr>
              <w:t>RIM4</w:t>
            </w:r>
            <w:r w:rsidRPr="00D551D4">
              <w:t>-mScarlet-Rim4:His3/his3:: P</w:t>
            </w:r>
            <w:r w:rsidRPr="00D551D4">
              <w:rPr>
                <w:vertAlign w:val="subscript"/>
              </w:rPr>
              <w:t>RIM4</w:t>
            </w:r>
            <w:r w:rsidRPr="00D551D4">
              <w:t>-mScarlet-Rim4:His3, trp1::P</w:t>
            </w:r>
            <w:r w:rsidR="0000577F" w:rsidRPr="00D551D4">
              <w:rPr>
                <w:vertAlign w:val="subscript"/>
              </w:rPr>
              <w:t>BMH2</w:t>
            </w:r>
            <w:r w:rsidRPr="00D551D4">
              <w:t>-Bmh2-EGFP:Trp1/trp1::P</w:t>
            </w:r>
            <w:r w:rsidR="0000577F" w:rsidRPr="00D551D4">
              <w:rPr>
                <w:vertAlign w:val="subscript"/>
              </w:rPr>
              <w:t>BMH2</w:t>
            </w:r>
            <w:r w:rsidRPr="00D551D4">
              <w:t>-Bmh2-EGFP:Trp1</w:t>
            </w:r>
          </w:p>
        </w:tc>
        <w:tc>
          <w:tcPr>
            <w:tcW w:w="1093" w:type="dxa"/>
          </w:tcPr>
          <w:p w14:paraId="5E57EEEC" w14:textId="77777777" w:rsidR="00E82345" w:rsidRDefault="00E82345" w:rsidP="007F160D">
            <w:r w:rsidRPr="00D551D4">
              <w:t>This study</w:t>
            </w:r>
          </w:p>
        </w:tc>
      </w:tr>
      <w:tr w:rsidR="00F74E16" w14:paraId="04E9F0B9" w14:textId="6561E0E5" w:rsidTr="00970A0F">
        <w:tc>
          <w:tcPr>
            <w:tcW w:w="1214" w:type="dxa"/>
          </w:tcPr>
          <w:p w14:paraId="39B1D4EA" w14:textId="3353348E" w:rsidR="00F74E16" w:rsidRDefault="00F74E16" w:rsidP="00F74E16">
            <w:r>
              <w:t>FWY643</w:t>
            </w:r>
          </w:p>
        </w:tc>
        <w:tc>
          <w:tcPr>
            <w:tcW w:w="1956" w:type="dxa"/>
          </w:tcPr>
          <w:p w14:paraId="465369D2" w14:textId="1A1409EC" w:rsidR="00F74E16" w:rsidRDefault="00F74E16" w:rsidP="00F74E16">
            <w:r>
              <w:t>6B, S6C</w:t>
            </w:r>
          </w:p>
        </w:tc>
        <w:tc>
          <w:tcPr>
            <w:tcW w:w="5087" w:type="dxa"/>
          </w:tcPr>
          <w:p w14:paraId="7641F151" w14:textId="0DCD7083" w:rsidR="00F74E16" w:rsidRDefault="00F74E16" w:rsidP="00F74E16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 xml:space="preserve">G), </w:t>
            </w:r>
            <w:r w:rsidRPr="001856BB">
              <w:t>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</w:t>
            </w:r>
            <w:r>
              <w:t>Trp1</w:t>
            </w:r>
            <w:r w:rsidRPr="001856BB">
              <w:t>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</w:t>
            </w:r>
            <w:r>
              <w:t>Trp1</w:t>
            </w:r>
            <w:r w:rsidRPr="001856BB">
              <w:t>,</w:t>
            </w:r>
            <w:r>
              <w:t xml:space="preserve"> ura3::P</w:t>
            </w:r>
            <w:r>
              <w:rPr>
                <w:vertAlign w:val="subscript"/>
              </w:rPr>
              <w:t>TDH3</w:t>
            </w:r>
            <w:r>
              <w:t>-GAL4(848).ER:Ura3/ura3::P</w:t>
            </w:r>
            <w:r>
              <w:rPr>
                <w:vertAlign w:val="subscript"/>
              </w:rPr>
              <w:t>TDH3</w:t>
            </w:r>
            <w:r>
              <w:t>-GAL4(848).ER:Ura3</w:t>
            </w:r>
          </w:p>
        </w:tc>
        <w:tc>
          <w:tcPr>
            <w:tcW w:w="1093" w:type="dxa"/>
          </w:tcPr>
          <w:p w14:paraId="5AD3A83C" w14:textId="7B86D5F5" w:rsidR="00F74E16" w:rsidRDefault="00F74E16" w:rsidP="00F74E16">
            <w:r>
              <w:fldChar w:fldCharType="begin"/>
            </w:r>
            <w:r w:rsidR="005F76D4">
              <w:instrText xml:space="preserve"> ADDIN EN.CITE &lt;EndNote&gt;&lt;Cite&gt;&lt;Author&gt;Feng&lt;/Author&gt;&lt;Year&gt;2022&lt;/Year&gt;&lt;RecNum&gt;404&lt;/RecNum&gt;&lt;DisplayText&gt;&lt;style face="superscript"&gt;1&lt;/style&gt;&lt;/DisplayText&gt;&lt;record&gt;&lt;rec-number&gt;404&lt;/rec-number&gt;&lt;foreign-keys&gt;&lt;key app="EN" db-id="9z5r2wxpsawfeuea5vdvespa2ez950wadzar" timestamp="1668196223" guid="08a1501c-043c-4a77-9cb3-d662724cd8a3"&gt;404&lt;/key&gt;&lt;/foreign-keys&gt;&lt;ref-type name="Journal Article"&gt;17&lt;/ref-type&gt;&lt;contributors&gt;&lt;authors&gt;&lt;author&gt;Feng, Wenzhi&lt;/author&gt;&lt;author&gt;Argüello-Miranda, Orlando&lt;/author&gt;&lt;author&gt;Qian, Suhong&lt;/author&gt;&lt;author&gt;Wang, Fei&lt;/author&gt;&lt;/authors&gt;&lt;/contributors&gt;&lt;titles&gt;&lt;title&gt;Cdc14 spatiotemporally dephosphorylates Atg13 to activate autophagy during meiotic divisions&lt;/title&gt;&lt;secondary-title&gt;Journal of Cell Biology&lt;/secondary-title&gt;&lt;/titles&gt;&lt;periodical&gt;&lt;full-title&gt;Journal of Cell Biology&lt;/full-title&gt;&lt;/periodical&gt;&lt;volume&gt;221&lt;/volume&gt;&lt;number&gt;5&lt;/number&gt;&lt;dates&gt;&lt;year&gt;2022&lt;/year&gt;&lt;pub-dates&gt;&lt;date&gt;2022-05-02&lt;/date&gt;&lt;/pub-dates&gt;&lt;/dates&gt;&lt;publisher&gt;Rockefeller University Press&lt;/publisher&gt;&lt;isbn&gt;0021-9525&lt;/isbn&gt;&lt;urls&gt;&lt;/urls&gt;&lt;electronic-resource-num&gt;10.1083/jcb.202107151&lt;/electronic-resource-num&gt;&lt;access-date&gt;2022-07-29T00:41:03&lt;/access-date&gt;&lt;/record&gt;&lt;/Cite&gt;&lt;/EndNote&gt;</w:instrText>
            </w:r>
            <w:r>
              <w:fldChar w:fldCharType="separate"/>
            </w:r>
            <w:r w:rsidR="005F76D4" w:rsidRPr="005F76D4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F74E16" w14:paraId="3398D53F" w14:textId="5E05EC28" w:rsidTr="00970A0F">
        <w:tc>
          <w:tcPr>
            <w:tcW w:w="1214" w:type="dxa"/>
          </w:tcPr>
          <w:p w14:paraId="315E47E7" w14:textId="4642E39D" w:rsidR="00F74E16" w:rsidRDefault="005B5C5D" w:rsidP="00F74E16">
            <w:r>
              <w:t>FWY486</w:t>
            </w:r>
          </w:p>
        </w:tc>
        <w:tc>
          <w:tcPr>
            <w:tcW w:w="1956" w:type="dxa"/>
          </w:tcPr>
          <w:p w14:paraId="4235E5D8" w14:textId="4336A4FD" w:rsidR="00F74E16" w:rsidRDefault="005B5C5D" w:rsidP="00F74E16">
            <w:r>
              <w:t>S6</w:t>
            </w:r>
            <w:r w:rsidR="00B33B43">
              <w:t>B</w:t>
            </w:r>
          </w:p>
        </w:tc>
        <w:tc>
          <w:tcPr>
            <w:tcW w:w="5087" w:type="dxa"/>
          </w:tcPr>
          <w:p w14:paraId="08F94994" w14:textId="38479D5C" w:rsidR="00F74E16" w:rsidRDefault="00B33B43" w:rsidP="00F74E16">
            <w:r>
              <w:t>MAT A/α, Atg1(M</w:t>
            </w:r>
            <w:r w:rsidRPr="00377FF1">
              <w:rPr>
                <w:vertAlign w:val="subscript"/>
              </w:rPr>
              <w:t>102</w:t>
            </w:r>
            <w:r>
              <w:t>G)/Atg1(M</w:t>
            </w:r>
            <w:r w:rsidRPr="00377FF1">
              <w:rPr>
                <w:vertAlign w:val="subscript"/>
              </w:rPr>
              <w:t>102</w:t>
            </w:r>
            <w:r>
              <w:t xml:space="preserve">G), </w:t>
            </w:r>
            <w:r w:rsidRPr="001856BB">
              <w:t>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</w:t>
            </w:r>
            <w:r>
              <w:t>KanMX</w:t>
            </w:r>
            <w:r w:rsidRPr="001856BB">
              <w:t>/Ndt80::P</w:t>
            </w:r>
            <w:r w:rsidRPr="001856BB">
              <w:rPr>
                <w:vertAlign w:val="subscript"/>
              </w:rPr>
              <w:t>GAL1</w:t>
            </w:r>
            <w:r w:rsidRPr="001856BB">
              <w:t>-Ndt80:</w:t>
            </w:r>
            <w:r>
              <w:t>KanMX</w:t>
            </w:r>
            <w:r w:rsidRPr="001856BB">
              <w:t>,</w:t>
            </w:r>
            <w:r>
              <w:t xml:space="preserve"> ura3::P</w:t>
            </w:r>
            <w:r>
              <w:rPr>
                <w:vertAlign w:val="subscript"/>
              </w:rPr>
              <w:t>TDH3</w:t>
            </w:r>
            <w:r>
              <w:t>-GAL4(848).ER:Ura3/ura3::P</w:t>
            </w:r>
            <w:r>
              <w:rPr>
                <w:vertAlign w:val="subscript"/>
              </w:rPr>
              <w:t>TDH3</w:t>
            </w:r>
            <w:r>
              <w:t xml:space="preserve">-GAL4(848).ER:Ura3, </w:t>
            </w:r>
            <w:r w:rsidR="00F17AB2">
              <w:t>Rim4-EGFP:His3/Rim4-EGFP:His3</w:t>
            </w:r>
          </w:p>
        </w:tc>
        <w:tc>
          <w:tcPr>
            <w:tcW w:w="1093" w:type="dxa"/>
          </w:tcPr>
          <w:p w14:paraId="5E887261" w14:textId="63581546" w:rsidR="00F74E16" w:rsidRDefault="00873789" w:rsidP="00F74E16">
            <w:r>
              <w:t>This study</w:t>
            </w:r>
          </w:p>
        </w:tc>
      </w:tr>
    </w:tbl>
    <w:p w14:paraId="270691A3" w14:textId="77777777" w:rsidR="00A52A0A" w:rsidRDefault="00A52A0A"/>
    <w:p w14:paraId="27706746" w14:textId="77777777" w:rsidR="00A52A0A" w:rsidRDefault="00A52A0A"/>
    <w:p w14:paraId="12BF65D0" w14:textId="77777777" w:rsidR="005F76D4" w:rsidRPr="005F76D4" w:rsidRDefault="00A52A0A" w:rsidP="005F76D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F76D4" w:rsidRPr="005F76D4">
        <w:t>1.</w:t>
      </w:r>
      <w:r w:rsidR="005F76D4" w:rsidRPr="005F76D4">
        <w:tab/>
        <w:t xml:space="preserve">Feng, W., Argüello-Miranda, O., Qian, S., and Wang, F. (2022). Cdc14 spatiotemporally dephosphorylates Atg13 to activate autophagy during meiotic divisions. Journal of Cell Biology </w:t>
      </w:r>
      <w:r w:rsidR="005F76D4" w:rsidRPr="005F76D4">
        <w:rPr>
          <w:i/>
        </w:rPr>
        <w:t>221</w:t>
      </w:r>
      <w:r w:rsidR="005F76D4" w:rsidRPr="005F76D4">
        <w:t>. 10.1083/jcb.202107151.</w:t>
      </w:r>
    </w:p>
    <w:p w14:paraId="50C289B2" w14:textId="0B0D27E0" w:rsidR="00FD731E" w:rsidRDefault="00A52A0A">
      <w:r>
        <w:fldChar w:fldCharType="end"/>
      </w:r>
    </w:p>
    <w:sectPr w:rsidR="00FD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r2wxpsawfeuea5vdvespa2ez950wadzar&quot;&gt;Wang lab 2022-Converted&lt;record-ids&gt;&lt;item&gt;404&lt;/item&gt;&lt;/record-ids&gt;&lt;/item&gt;&lt;/Libraries&gt;"/>
  </w:docVars>
  <w:rsids>
    <w:rsidRoot w:val="000B219E"/>
    <w:rsid w:val="000019FC"/>
    <w:rsid w:val="00002050"/>
    <w:rsid w:val="0000577F"/>
    <w:rsid w:val="000113CB"/>
    <w:rsid w:val="00034A60"/>
    <w:rsid w:val="00075172"/>
    <w:rsid w:val="000754EE"/>
    <w:rsid w:val="00076790"/>
    <w:rsid w:val="000B219E"/>
    <w:rsid w:val="000F382C"/>
    <w:rsid w:val="00134C61"/>
    <w:rsid w:val="00144C7F"/>
    <w:rsid w:val="00162EC8"/>
    <w:rsid w:val="001815F5"/>
    <w:rsid w:val="001856BB"/>
    <w:rsid w:val="00187654"/>
    <w:rsid w:val="001B6223"/>
    <w:rsid w:val="001C75BF"/>
    <w:rsid w:val="001D7414"/>
    <w:rsid w:val="001E0BD8"/>
    <w:rsid w:val="001E1551"/>
    <w:rsid w:val="001F237E"/>
    <w:rsid w:val="001F2C8E"/>
    <w:rsid w:val="001F357A"/>
    <w:rsid w:val="00200ADC"/>
    <w:rsid w:val="00202C33"/>
    <w:rsid w:val="00214882"/>
    <w:rsid w:val="002253D7"/>
    <w:rsid w:val="00227A3D"/>
    <w:rsid w:val="00247DCD"/>
    <w:rsid w:val="00272C3E"/>
    <w:rsid w:val="00274798"/>
    <w:rsid w:val="0029660E"/>
    <w:rsid w:val="002A7DFD"/>
    <w:rsid w:val="002B0D94"/>
    <w:rsid w:val="002C4716"/>
    <w:rsid w:val="002D1E1E"/>
    <w:rsid w:val="002E0E0E"/>
    <w:rsid w:val="0030562E"/>
    <w:rsid w:val="00332624"/>
    <w:rsid w:val="003346B0"/>
    <w:rsid w:val="00350A81"/>
    <w:rsid w:val="00361A5A"/>
    <w:rsid w:val="00377FF1"/>
    <w:rsid w:val="00390952"/>
    <w:rsid w:val="003914AD"/>
    <w:rsid w:val="003A1936"/>
    <w:rsid w:val="003A7635"/>
    <w:rsid w:val="003E780A"/>
    <w:rsid w:val="003F57FD"/>
    <w:rsid w:val="00445EC3"/>
    <w:rsid w:val="0047329A"/>
    <w:rsid w:val="00481960"/>
    <w:rsid w:val="00481FD5"/>
    <w:rsid w:val="00487477"/>
    <w:rsid w:val="004C3288"/>
    <w:rsid w:val="004C75F7"/>
    <w:rsid w:val="004E2242"/>
    <w:rsid w:val="004F5316"/>
    <w:rsid w:val="00515C45"/>
    <w:rsid w:val="00523AC3"/>
    <w:rsid w:val="00532B16"/>
    <w:rsid w:val="00552048"/>
    <w:rsid w:val="00552DF7"/>
    <w:rsid w:val="0055500C"/>
    <w:rsid w:val="005771FC"/>
    <w:rsid w:val="00592C9C"/>
    <w:rsid w:val="005A46F9"/>
    <w:rsid w:val="005B5C5D"/>
    <w:rsid w:val="005F76D4"/>
    <w:rsid w:val="006124E4"/>
    <w:rsid w:val="00616F54"/>
    <w:rsid w:val="0063098D"/>
    <w:rsid w:val="00634CD6"/>
    <w:rsid w:val="00664339"/>
    <w:rsid w:val="006C204C"/>
    <w:rsid w:val="007018F3"/>
    <w:rsid w:val="00730D28"/>
    <w:rsid w:val="00741702"/>
    <w:rsid w:val="007540EC"/>
    <w:rsid w:val="0078555A"/>
    <w:rsid w:val="00785762"/>
    <w:rsid w:val="00786EAB"/>
    <w:rsid w:val="007B6829"/>
    <w:rsid w:val="007D0353"/>
    <w:rsid w:val="007D4D7D"/>
    <w:rsid w:val="007E2CCF"/>
    <w:rsid w:val="008341DF"/>
    <w:rsid w:val="0083676B"/>
    <w:rsid w:val="00862CAC"/>
    <w:rsid w:val="0087073E"/>
    <w:rsid w:val="00873789"/>
    <w:rsid w:val="008B6414"/>
    <w:rsid w:val="008C3C8C"/>
    <w:rsid w:val="00907A5E"/>
    <w:rsid w:val="00911C23"/>
    <w:rsid w:val="00916BF1"/>
    <w:rsid w:val="00946D7C"/>
    <w:rsid w:val="00947AEF"/>
    <w:rsid w:val="0095059A"/>
    <w:rsid w:val="0095394D"/>
    <w:rsid w:val="00960C90"/>
    <w:rsid w:val="00964301"/>
    <w:rsid w:val="00970A0F"/>
    <w:rsid w:val="00977C78"/>
    <w:rsid w:val="00997096"/>
    <w:rsid w:val="009B7228"/>
    <w:rsid w:val="009D0E7E"/>
    <w:rsid w:val="009D46A1"/>
    <w:rsid w:val="009E7CBD"/>
    <w:rsid w:val="009F29BE"/>
    <w:rsid w:val="00A11753"/>
    <w:rsid w:val="00A429CF"/>
    <w:rsid w:val="00A52A0A"/>
    <w:rsid w:val="00A6020B"/>
    <w:rsid w:val="00A73BA1"/>
    <w:rsid w:val="00A77D9F"/>
    <w:rsid w:val="00A84BA7"/>
    <w:rsid w:val="00AA2E95"/>
    <w:rsid w:val="00AB151F"/>
    <w:rsid w:val="00AF77E5"/>
    <w:rsid w:val="00B20DC7"/>
    <w:rsid w:val="00B20E4D"/>
    <w:rsid w:val="00B33B43"/>
    <w:rsid w:val="00B33D53"/>
    <w:rsid w:val="00B4794D"/>
    <w:rsid w:val="00B66A69"/>
    <w:rsid w:val="00B71A56"/>
    <w:rsid w:val="00B74C48"/>
    <w:rsid w:val="00B81228"/>
    <w:rsid w:val="00B94674"/>
    <w:rsid w:val="00BA04ED"/>
    <w:rsid w:val="00BA2BBF"/>
    <w:rsid w:val="00BB7896"/>
    <w:rsid w:val="00BE2418"/>
    <w:rsid w:val="00C15D69"/>
    <w:rsid w:val="00C62C07"/>
    <w:rsid w:val="00C91649"/>
    <w:rsid w:val="00CA5C55"/>
    <w:rsid w:val="00CB31AB"/>
    <w:rsid w:val="00CD0683"/>
    <w:rsid w:val="00D316FD"/>
    <w:rsid w:val="00D43B9F"/>
    <w:rsid w:val="00D53E4B"/>
    <w:rsid w:val="00D551D4"/>
    <w:rsid w:val="00D8244E"/>
    <w:rsid w:val="00DD5636"/>
    <w:rsid w:val="00DE2275"/>
    <w:rsid w:val="00E57348"/>
    <w:rsid w:val="00E63C6C"/>
    <w:rsid w:val="00E66831"/>
    <w:rsid w:val="00E77ABA"/>
    <w:rsid w:val="00E81BC6"/>
    <w:rsid w:val="00E82345"/>
    <w:rsid w:val="00E83C0E"/>
    <w:rsid w:val="00EA58A0"/>
    <w:rsid w:val="00EB29B3"/>
    <w:rsid w:val="00EC4BE4"/>
    <w:rsid w:val="00ED056E"/>
    <w:rsid w:val="00EE2674"/>
    <w:rsid w:val="00F03B3C"/>
    <w:rsid w:val="00F05DF3"/>
    <w:rsid w:val="00F13793"/>
    <w:rsid w:val="00F16B97"/>
    <w:rsid w:val="00F17AB2"/>
    <w:rsid w:val="00F24703"/>
    <w:rsid w:val="00F31E95"/>
    <w:rsid w:val="00F52C86"/>
    <w:rsid w:val="00F70621"/>
    <w:rsid w:val="00F748B2"/>
    <w:rsid w:val="00F74E16"/>
    <w:rsid w:val="00F86E80"/>
    <w:rsid w:val="00FC5C2B"/>
    <w:rsid w:val="00FD731E"/>
    <w:rsid w:val="00FF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E1EB"/>
  <w15:chartTrackingRefBased/>
  <w15:docId w15:val="{9EBBBC46-994C-B849-8A96-4124412D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A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2A0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A0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A0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16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B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BF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916BF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3D191F-C249-5C45-A18C-F67E9FAD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9</Pages>
  <Words>2333</Words>
  <Characters>1330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Southwestern Medical Center</Company>
  <LinksUpToDate>false</LinksUpToDate>
  <CharactersWithSpaces>1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dian</dc:creator>
  <cp:keywords/>
  <dc:description/>
  <cp:lastModifiedBy>Rudian Zhang</cp:lastModifiedBy>
  <cp:revision>151</cp:revision>
  <dcterms:created xsi:type="dcterms:W3CDTF">2022-11-07T15:14:00Z</dcterms:created>
  <dcterms:modified xsi:type="dcterms:W3CDTF">2022-11-30T02:26:00Z</dcterms:modified>
</cp:coreProperties>
</file>